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40610" w14:textId="111EC758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6F6AD75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p w14:paraId="706958B6" w14:textId="77777777" w:rsidR="002A74F6" w:rsidRPr="00AE28F4" w:rsidRDefault="002A74F6" w:rsidP="002A74F6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Data </w:t>
      </w:r>
      <w:r w:rsidRPr="006E35C2">
        <w:rPr>
          <w:rFonts w:ascii="Times New Roman" w:hAnsi="Times New Roman"/>
          <w:b/>
          <w:bCs/>
          <w:sz w:val="24"/>
          <w:szCs w:val="24"/>
        </w:rPr>
        <w:t>1</w:t>
      </w:r>
      <w:r w:rsidRPr="006E35C2">
        <w:rPr>
          <w:rFonts w:ascii="Times New Roman" w:hAnsi="Times New Roman"/>
          <w:sz w:val="24"/>
          <w:szCs w:val="24"/>
        </w:rPr>
        <w:t>. Search strategy applied according to each databas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2101"/>
        <w:gridCol w:w="818"/>
        <w:gridCol w:w="2167"/>
        <w:gridCol w:w="818"/>
      </w:tblGrid>
      <w:tr w:rsidR="002A74F6" w:rsidRPr="00AE28F4" w14:paraId="61D6AAA9" w14:textId="77777777" w:rsidTr="00681910">
        <w:trPr>
          <w:jc w:val="center"/>
        </w:trPr>
        <w:tc>
          <w:tcPr>
            <w:tcW w:w="0" w:type="auto"/>
          </w:tcPr>
          <w:p w14:paraId="147D3E06" w14:textId="77777777" w:rsidR="002A74F6" w:rsidRPr="00AE28F4" w:rsidRDefault="002A74F6" w:rsidP="006819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0" w:type="auto"/>
          </w:tcPr>
          <w:p w14:paraId="23C1220E" w14:textId="77777777" w:rsidR="002A74F6" w:rsidRPr="00AE28F4" w:rsidRDefault="002A74F6" w:rsidP="006819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sz w:val="20"/>
                <w:szCs w:val="20"/>
              </w:rPr>
              <w:t>Search strategy (complications alone)</w:t>
            </w:r>
          </w:p>
        </w:tc>
        <w:tc>
          <w:tcPr>
            <w:tcW w:w="0" w:type="auto"/>
          </w:tcPr>
          <w:p w14:paraId="43443D91" w14:textId="77777777" w:rsidR="002A74F6" w:rsidRPr="00AE28F4" w:rsidRDefault="002A74F6" w:rsidP="0068191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sz w:val="20"/>
                <w:szCs w:val="20"/>
              </w:rPr>
              <w:t>Number of Articles</w:t>
            </w:r>
          </w:p>
        </w:tc>
        <w:tc>
          <w:tcPr>
            <w:tcW w:w="0" w:type="auto"/>
          </w:tcPr>
          <w:p w14:paraId="2BFAAC48" w14:textId="77777777" w:rsidR="002A74F6" w:rsidRPr="00AE28F4" w:rsidRDefault="002A74F6" w:rsidP="006819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sz w:val="20"/>
                <w:szCs w:val="20"/>
              </w:rPr>
              <w:t>Search strategy (metal ion release)</w:t>
            </w:r>
          </w:p>
        </w:tc>
        <w:tc>
          <w:tcPr>
            <w:tcW w:w="0" w:type="auto"/>
          </w:tcPr>
          <w:p w14:paraId="4AB0205F" w14:textId="77777777" w:rsidR="002A74F6" w:rsidRPr="00AE28F4" w:rsidRDefault="002A74F6" w:rsidP="0068191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sz w:val="20"/>
                <w:szCs w:val="20"/>
              </w:rPr>
              <w:t>Number of Articles</w:t>
            </w:r>
          </w:p>
        </w:tc>
      </w:tr>
      <w:tr w:rsidR="002A74F6" w:rsidRPr="00AE28F4" w14:paraId="01B9D7A2" w14:textId="77777777" w:rsidTr="00681910">
        <w:trPr>
          <w:jc w:val="center"/>
        </w:trPr>
        <w:tc>
          <w:tcPr>
            <w:tcW w:w="0" w:type="auto"/>
          </w:tcPr>
          <w:p w14:paraId="035E008C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sz w:val="20"/>
                <w:szCs w:val="20"/>
              </w:rPr>
              <w:t xml:space="preserve">PUBMED </w:t>
            </w:r>
          </w:p>
          <w:p w14:paraId="4847A498" w14:textId="77777777" w:rsidR="002A74F6" w:rsidRPr="00AE28F4" w:rsidRDefault="00D25608" w:rsidP="0068191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6" w:history="1">
              <w:r w:rsidR="002A74F6" w:rsidRPr="00AE28F4">
                <w:rPr>
                  <w:rStyle w:val="Hyperlink"/>
                  <w:rFonts w:ascii="Times New Roman" w:hAnsi="Times New Roman"/>
                  <w:sz w:val="20"/>
                  <w:szCs w:val="20"/>
                  <w:lang w:val="en-GB"/>
                </w:rPr>
                <w:t>http://www.ncbi.nlm.nih.gov/sites/pubmed</w:t>
              </w:r>
            </w:hyperlink>
          </w:p>
        </w:tc>
        <w:tc>
          <w:tcPr>
            <w:tcW w:w="0" w:type="auto"/>
          </w:tcPr>
          <w:p w14:paraId="7F823BB9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0" w:name="x__Hlk116483893"/>
            <w:r w:rsidRPr="00AE28F4">
              <w:rPr>
                <w:rFonts w:ascii="Times New Roman" w:hAnsi="Times New Roman"/>
                <w:color w:val="242424"/>
                <w:sz w:val="20"/>
                <w:szCs w:val="20"/>
                <w:bdr w:val="none" w:sz="0" w:space="0" w:color="auto" w:frame="1"/>
              </w:rPr>
              <w:t xml:space="preserve">(Mouth [MESH] OR mouth*[tiab] OR oral[tiab] OR Lip[MESH] OR lip[tiab] OR cheek[tiab] OR buccal*[tiab] OR labial [tiab] OR Tongue[MESH] OR tongue[tiab] OR lingual*[tiab] OR frenulum[tiab] OR uvula[tiab] OR tooth*[tiab] OR gingiva[tiab] OR gums[tiab] OR mucosa[tiab]OR </w:t>
            </w:r>
            <w:r w:rsidRPr="00AE28F4">
              <w:rPr>
                <w:rFonts w:ascii="Times New Roman" w:hAnsi="Times New Roman"/>
                <w:sz w:val="20"/>
                <w:szCs w:val="20"/>
              </w:rPr>
              <w:t>Papilla Interdental[Tiab] OR Philtrum [tiab]</w:t>
            </w:r>
            <w:r w:rsidRPr="00AE28F4">
              <w:rPr>
                <w:rFonts w:ascii="Times New Roman" w:hAnsi="Times New Roman"/>
                <w:color w:val="242424"/>
                <w:sz w:val="20"/>
                <w:szCs w:val="20"/>
                <w:bdr w:val="none" w:sz="0" w:space="0" w:color="auto" w:frame="1"/>
              </w:rPr>
              <w:t>)</w:t>
            </w:r>
            <w:bookmarkEnd w:id="0"/>
          </w:p>
          <w:p w14:paraId="423A269C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AND</w:t>
            </w:r>
          </w:p>
          <w:p w14:paraId="4BE818FF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(piercing* OR Body Piercing[Mesh] OR Jewelry [MESH])</w:t>
            </w:r>
          </w:p>
          <w:p w14:paraId="2213BED0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AND</w:t>
            </w:r>
          </w:p>
          <w:p w14:paraId="6A8BF2AC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(Complication* [tiab] OR Injury [tiab] OR Disease [tiab] OR Adverse reaction [tiab])</w:t>
            </w:r>
          </w:p>
          <w:p w14:paraId="15E9AAC5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color w:val="0070C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490BD4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</w:tcPr>
          <w:p w14:paraId="4D5789B3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color w:val="242424"/>
                <w:sz w:val="20"/>
                <w:szCs w:val="20"/>
                <w:bdr w:val="none" w:sz="0" w:space="0" w:color="auto" w:frame="1"/>
              </w:rPr>
              <w:t xml:space="preserve">(Mouth [MESH] OR mouth*[tiab] OR oral[tiab] OR Lip[MESH] OR lip[tiab] OR cheek[tiab] OR buccal*[tiab] OR labial [tiab] OR Tongue[MESH] OR tongue[tiab] OR lingual*[tiab] OR frenulum[tiab] OR uvula[tiab] OR tooth*[tiab] OR gingiva[tiab] OR gums[tiab] OR mucosa[tiab]OR </w:t>
            </w:r>
            <w:r w:rsidRPr="00AE28F4">
              <w:rPr>
                <w:rFonts w:ascii="Times New Roman" w:hAnsi="Times New Roman"/>
                <w:sz w:val="20"/>
                <w:szCs w:val="20"/>
              </w:rPr>
              <w:t>Papilla Interdental[Tiab] OR Philtrum [tiab]</w:t>
            </w:r>
            <w:r w:rsidRPr="00AE28F4">
              <w:rPr>
                <w:rFonts w:ascii="Times New Roman" w:hAnsi="Times New Roman"/>
                <w:color w:val="242424"/>
                <w:sz w:val="20"/>
                <w:szCs w:val="20"/>
                <w:bdr w:val="none" w:sz="0" w:space="0" w:color="auto" w:frame="1"/>
              </w:rPr>
              <w:t>)</w:t>
            </w:r>
          </w:p>
          <w:p w14:paraId="324A6F05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AND</w:t>
            </w:r>
          </w:p>
          <w:p w14:paraId="6C91E83B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(piercing* OR Body Piercing[Mesh] OR Jewelry [MESH])</w:t>
            </w:r>
          </w:p>
          <w:p w14:paraId="34872256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AND</w:t>
            </w:r>
          </w:p>
          <w:p w14:paraId="3F3CFD4E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  <w:bdr w:val="none" w:sz="0" w:space="0" w:color="auto" w:frame="1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(Ions[Mesh] OR "Metals"[Mesh] OR metal*[tiab] OR ions[tiab] OR "titanium"[MeSH Terms] OR "titanium"[tiab] OR "steel"[tiab] OR "steel"[MeSH Terms] OR Alloys[Mesh])</w:t>
            </w:r>
          </w:p>
          <w:p w14:paraId="21CE7ECA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  <w:bdr w:val="none" w:sz="0" w:space="0" w:color="auto" w:frame="1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AND</w:t>
            </w:r>
          </w:p>
          <w:p w14:paraId="09E2E2FA" w14:textId="77777777" w:rsidR="002A74F6" w:rsidRPr="00AE28F4" w:rsidRDefault="002A74F6" w:rsidP="00681910">
            <w:pPr>
              <w:pStyle w:val="xmsonormal"/>
              <w:shd w:val="clear" w:color="auto" w:fill="FFFFFF"/>
              <w:spacing w:before="0" w:beforeAutospacing="0" w:after="0" w:afterAutospacing="0"/>
              <w:rPr>
                <w:color w:val="242424"/>
                <w:sz w:val="20"/>
                <w:szCs w:val="20"/>
              </w:rPr>
            </w:pPr>
            <w:r w:rsidRPr="00AE28F4">
              <w:rPr>
                <w:color w:val="242424"/>
                <w:sz w:val="20"/>
                <w:szCs w:val="20"/>
                <w:bdr w:val="none" w:sz="0" w:space="0" w:color="auto" w:frame="1"/>
              </w:rPr>
              <w:t>Complication* [tiab] OR Injury [tiab] OR Toxicity [tiab] OR Allergy [MESH]  Allergy [tiab]  OR Hypersensitivity [MESH] OR  Hypersensitivity [tiab]  OR Adverse reaction [tiab]</w:t>
            </w:r>
          </w:p>
          <w:p w14:paraId="602A5142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C32E8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cstheme="minorHAnsi"/>
                <w:sz w:val="20"/>
                <w:szCs w:val="20"/>
              </w:rPr>
              <w:t xml:space="preserve"> </w:t>
            </w:r>
            <w:r w:rsidRPr="00AE28F4">
              <w:rPr>
                <w:rFonts w:ascii="Times New Roman" w:hAnsi="Times New Roman"/>
                <w:sz w:val="20"/>
                <w:szCs w:val="20"/>
              </w:rPr>
              <w:t xml:space="preserve">27 </w:t>
            </w:r>
          </w:p>
        </w:tc>
      </w:tr>
      <w:tr w:rsidR="002A74F6" w:rsidRPr="00AE28F4" w14:paraId="4D59186A" w14:textId="77777777" w:rsidTr="00681910">
        <w:trPr>
          <w:jc w:val="center"/>
        </w:trPr>
        <w:tc>
          <w:tcPr>
            <w:tcW w:w="0" w:type="auto"/>
          </w:tcPr>
          <w:p w14:paraId="5192242A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bCs/>
                <w:sz w:val="20"/>
                <w:szCs w:val="20"/>
              </w:rPr>
              <w:t>SCOPUS</w:t>
            </w:r>
          </w:p>
          <w:p w14:paraId="6E822F95" w14:textId="77777777" w:rsidR="002A74F6" w:rsidRPr="00AE28F4" w:rsidRDefault="00D25608" w:rsidP="00681910">
            <w:pPr>
              <w:jc w:val="both"/>
              <w:rPr>
                <w:rStyle w:val="Hyperlink"/>
                <w:rFonts w:ascii="Times New Roman" w:hAnsi="Times New Roman"/>
                <w:sz w:val="20"/>
                <w:szCs w:val="20"/>
                <w:lang w:val="en-GB"/>
              </w:rPr>
            </w:pPr>
            <w:hyperlink r:id="rId7" w:history="1">
              <w:r w:rsidR="002A74F6" w:rsidRPr="00AE28F4">
                <w:rPr>
                  <w:rStyle w:val="Hyperlink"/>
                  <w:rFonts w:ascii="Times New Roman" w:hAnsi="Times New Roman"/>
                  <w:sz w:val="20"/>
                  <w:szCs w:val="20"/>
                  <w:lang w:val="en-GB"/>
                </w:rPr>
                <w:t>http://www.scopus.com</w:t>
              </w:r>
            </w:hyperlink>
          </w:p>
          <w:p w14:paraId="13684D2F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365C6D6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289D384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TITLE-ABS-KEY (Mouth OR oral OR Lip OR cheek OR buccal* OR labial OR Tongue OR lingual* OR frenulum OR uvula OR tooth* OR gingiva OR gums OR mucosa OR Papilla Interdental OR Philtrum)</w:t>
            </w:r>
          </w:p>
          <w:p w14:paraId="4C842547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0496E2B9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TITLE-ABS-KEY (piercing* OR Body Piercing OR Jewelry)</w:t>
            </w:r>
          </w:p>
          <w:p w14:paraId="2B848316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15A5BF75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TITLE-ABS-KEY (Complication* OR Injury OR Disease OR Adverse reaction)</w:t>
            </w:r>
          </w:p>
        </w:tc>
        <w:tc>
          <w:tcPr>
            <w:tcW w:w="0" w:type="auto"/>
          </w:tcPr>
          <w:p w14:paraId="12AEA487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0" w:type="auto"/>
          </w:tcPr>
          <w:p w14:paraId="50EA8B49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Mouth OR oral OR Lip OR cheek OR buccal* OR labial OR Tongue OR lingual* OR frenulum OR uvula OR tooth* OR gingiva OR gums OR mucosa OR Papilla Interdental OR Philtrum)</w:t>
            </w:r>
          </w:p>
          <w:p w14:paraId="50EE4AD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60BA9D81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piercing* OR Body Piercing OR Jewelry)</w:t>
            </w:r>
          </w:p>
          <w:p w14:paraId="723957E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1CEECE74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Ions OR "Metals" OR metal* OR "titanium" OR "steel" OR Alloys)</w:t>
            </w:r>
          </w:p>
          <w:p w14:paraId="10730A31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285AA94F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Complication OR Injury OR Toxicity OR Allergy OR Hypersensitivity OR Adverse reaction)</w:t>
            </w:r>
          </w:p>
        </w:tc>
        <w:tc>
          <w:tcPr>
            <w:tcW w:w="0" w:type="auto"/>
          </w:tcPr>
          <w:p w14:paraId="391DF552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2A74F6" w:rsidRPr="00AE28F4" w14:paraId="2823073E" w14:textId="77777777" w:rsidTr="00681910">
        <w:trPr>
          <w:jc w:val="center"/>
        </w:trPr>
        <w:tc>
          <w:tcPr>
            <w:tcW w:w="0" w:type="auto"/>
          </w:tcPr>
          <w:p w14:paraId="6E0A7B3D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WEB OF SCIENCE </w:t>
            </w:r>
          </w:p>
          <w:p w14:paraId="2326C01C" w14:textId="77777777" w:rsidR="002A74F6" w:rsidRPr="00AE28F4" w:rsidRDefault="00D25608" w:rsidP="00681910">
            <w:pPr>
              <w:jc w:val="both"/>
              <w:rPr>
                <w:rStyle w:val="Hyperlink"/>
                <w:rFonts w:ascii="Times New Roman" w:hAnsi="Times New Roman"/>
                <w:sz w:val="20"/>
                <w:szCs w:val="20"/>
                <w:lang w:val="en-GB"/>
              </w:rPr>
            </w:pPr>
            <w:hyperlink r:id="rId8" w:history="1">
              <w:r w:rsidR="002A74F6" w:rsidRPr="00AE28F4">
                <w:rPr>
                  <w:rStyle w:val="Hyperlink"/>
                  <w:rFonts w:ascii="Times New Roman" w:hAnsi="Times New Roman"/>
                  <w:sz w:val="20"/>
                  <w:szCs w:val="20"/>
                  <w:lang w:val="en-GB"/>
                </w:rPr>
                <w:t>https://www.webofknowledge.com</w:t>
              </w:r>
            </w:hyperlink>
          </w:p>
          <w:p w14:paraId="20A4A9D9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149BB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Mouth OR oral OR Lip OR cheek OR buccal* OR labial OR Tongue OR lingual* OR frenulum OR uvula OR tooth* OR gingiva OR gums OR mucosa OR Papilla Interdental OR Philtrum)</w:t>
            </w:r>
          </w:p>
          <w:p w14:paraId="79A75415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2351B333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piercing* OR Body Piercing OR Jewelry)</w:t>
            </w:r>
          </w:p>
          <w:p w14:paraId="105471E3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12A1DA73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color w:val="212121"/>
                <w:sz w:val="20"/>
                <w:szCs w:val="20"/>
                <w:shd w:val="clear" w:color="auto" w:fill="F6F6F6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Complication OR Injury Or Disease OR Adverse reaction)</w:t>
            </w:r>
          </w:p>
        </w:tc>
        <w:tc>
          <w:tcPr>
            <w:tcW w:w="0" w:type="auto"/>
          </w:tcPr>
          <w:p w14:paraId="66461E1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</w:tcPr>
          <w:p w14:paraId="2AFDD1B8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Mouth OR oral OR Lip OR cheek OR buccal* OR labial OR Tongue OR lingual* OR frenulum OR uvula OR tooth* OR gingiva OR gums OR mucosa OR Papilla Interdental OR Philtrum)</w:t>
            </w:r>
          </w:p>
          <w:p w14:paraId="66634680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0994815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piercing* OR Body Piercing OR Jewelry)</w:t>
            </w:r>
          </w:p>
          <w:p w14:paraId="21334645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471B801C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Ions OR "Metals" OR metal* OR "titanium" OR "steel" OR Alloys)</w:t>
            </w:r>
          </w:p>
          <w:p w14:paraId="050E911C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1AE197F8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(Complication OR Injury OR Toxicity OR Allergy OR Hypersensitivity OR Adverse reaction)</w:t>
            </w:r>
          </w:p>
        </w:tc>
        <w:tc>
          <w:tcPr>
            <w:tcW w:w="0" w:type="auto"/>
          </w:tcPr>
          <w:p w14:paraId="5B8FD2C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47</w:t>
            </w:r>
          </w:p>
          <w:p w14:paraId="37969D73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74F6" w:rsidRPr="00AE28F4" w14:paraId="64958F94" w14:textId="77777777" w:rsidTr="00681910">
        <w:trPr>
          <w:trHeight w:val="2705"/>
          <w:jc w:val="center"/>
        </w:trPr>
        <w:tc>
          <w:tcPr>
            <w:tcW w:w="0" w:type="auto"/>
          </w:tcPr>
          <w:p w14:paraId="62D98D6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bCs/>
                <w:sz w:val="20"/>
                <w:szCs w:val="20"/>
              </w:rPr>
              <w:t>COCHRANE</w:t>
            </w:r>
          </w:p>
          <w:p w14:paraId="4F132F0B" w14:textId="77777777" w:rsidR="002A74F6" w:rsidRPr="00AE28F4" w:rsidRDefault="00D25608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hyperlink r:id="rId9" w:history="1">
              <w:r w:rsidR="002A74F6" w:rsidRPr="00AE28F4">
                <w:rPr>
                  <w:rStyle w:val="Hyperlink"/>
                  <w:rFonts w:ascii="Times New Roman" w:hAnsi="Times New Roman"/>
                  <w:sz w:val="20"/>
                  <w:szCs w:val="20"/>
                </w:rPr>
                <w:t>https://www.cochranelibrary.com</w:t>
              </w:r>
            </w:hyperlink>
          </w:p>
          <w:p w14:paraId="2E00856D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50B6490" w14:textId="77777777" w:rsidR="002A74F6" w:rsidRPr="00AE28F4" w:rsidRDefault="002A74F6" w:rsidP="00681910">
            <w:pPr>
              <w:pStyle w:val="Heading2"/>
              <w:shd w:val="clear" w:color="auto" w:fill="FFFFFF"/>
              <w:spacing w:before="0" w:after="0"/>
              <w:outlineLvl w:val="1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lang w:val="en-AU"/>
              </w:rPr>
            </w:pPr>
            <w:r w:rsidRPr="00AE28F4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 xml:space="preserve">(Mouth OR oral OR Lip OR cheek OR buccal* OR labial OR Tongue OR lingual* OR frenulum OR uvula OR tooth* OR gingiva OR gums OR mucosa OR Papilla Interdental OR Philtrum) in Title Abstract Keyword AND (piercing* OR Body Piercing OR Jewelry) in Title Abstract Keyword AND AND (Complication OR Injury OR Disease OR Adverse reaction) in Title Abstract Keyword </w:t>
            </w:r>
          </w:p>
          <w:p w14:paraId="011DCA79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D357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29B25D" w14:textId="77777777" w:rsidR="002A74F6" w:rsidRPr="00AE28F4" w:rsidRDefault="002A74F6" w:rsidP="00681910">
            <w:pPr>
              <w:pStyle w:val="Heading2"/>
              <w:shd w:val="clear" w:color="auto" w:fill="FFFFFF"/>
              <w:spacing w:before="0" w:after="0"/>
              <w:outlineLvl w:val="1"/>
              <w:rPr>
                <w:rFonts w:ascii="Times New Roman" w:hAnsi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lang w:val="en-AU"/>
              </w:rPr>
            </w:pPr>
            <w:r w:rsidRPr="00AE28F4">
              <w:rPr>
                <w:rFonts w:ascii="Times New Roman" w:hAnsi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 xml:space="preserve">(Mouth OR oral OR Lip OR cheek OR buccal* OR labial OR Tongue OR lingual* OR frenulum OR uvula OR tooth* OR gingiva OR gums OR mucosa OR Papilla Interdental OR Philtrum) in Title Abstract Keyword AND (piercing* OR Body Piercing OR Jewelry) in Title Abstract Keyword AND (Ions OR "Metals" OR metal* OR "titanium" OR "steel" OR Alloys) in Title Abstract Keyword AND (Complication OR Injury OR Toxicity OR Allergy OR Hypersensitivity OR Adverse reaction) in Title Abstract Keyword </w:t>
            </w:r>
          </w:p>
        </w:tc>
        <w:tc>
          <w:tcPr>
            <w:tcW w:w="0" w:type="auto"/>
          </w:tcPr>
          <w:p w14:paraId="63AC5068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</w:tr>
      <w:tr w:rsidR="002A74F6" w:rsidRPr="00AE28F4" w14:paraId="7EDA2E92" w14:textId="77777777" w:rsidTr="00681910">
        <w:trPr>
          <w:jc w:val="center"/>
        </w:trPr>
        <w:tc>
          <w:tcPr>
            <w:tcW w:w="0" w:type="auto"/>
          </w:tcPr>
          <w:p w14:paraId="58B20CE3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E28F4">
              <w:rPr>
                <w:rFonts w:ascii="Times New Roman" w:hAnsi="Times New Roman"/>
                <w:b/>
                <w:bCs/>
                <w:sz w:val="20"/>
                <w:szCs w:val="20"/>
              </w:rPr>
              <w:t>EMBASE</w:t>
            </w:r>
          </w:p>
          <w:p w14:paraId="41A53E6D" w14:textId="77777777" w:rsidR="002A74F6" w:rsidRPr="00AE28F4" w:rsidRDefault="00D25608" w:rsidP="00681910">
            <w:pPr>
              <w:jc w:val="both"/>
              <w:rPr>
                <w:rStyle w:val="Hyperlink"/>
                <w:rFonts w:ascii="Times New Roman" w:hAnsi="Times New Roman"/>
                <w:sz w:val="20"/>
                <w:szCs w:val="20"/>
              </w:rPr>
            </w:pPr>
            <w:hyperlink r:id="rId10" w:history="1">
              <w:r w:rsidR="002A74F6" w:rsidRPr="00AE28F4">
                <w:rPr>
                  <w:rStyle w:val="Hyperlink"/>
                  <w:rFonts w:ascii="Times New Roman" w:hAnsi="Times New Roman"/>
                  <w:sz w:val="20"/>
                  <w:szCs w:val="20"/>
                </w:rPr>
                <w:t>https://www.embase.com</w:t>
              </w:r>
            </w:hyperlink>
          </w:p>
          <w:p w14:paraId="7B58ACE4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3EDAA1B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FA38A47" w14:textId="77777777" w:rsidR="002A74F6" w:rsidRPr="00AE28F4" w:rsidRDefault="002A74F6" w:rsidP="00681910">
            <w:pPr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 xml:space="preserve">mouth:ti,ab,kw OR oral*:ti,ab,kw OR lip:ti,ab,kw OR cheek:ti,ab,kw OR buccal*:ti,ab,kw OR labial*:ti,ab,kw OR tongue:ti,ab,kw OR lingual*:ti,ab,kw OR frenulum:ti,ab,kw OR uvula:ti,ab,kw OR tooth:ti,ab,kw OR gingiva:ti,ab,kw OR gums:ti,ab,kw OR mucosa:ti,ab,kw OR 'interdental papilla':ti,ab,kw OR philtrum:ti,ab,kw AND 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piercing*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'body piercing'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jewelry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AND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cation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injury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d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isease*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'adverse event'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</w:t>
            </w:r>
          </w:p>
        </w:tc>
        <w:tc>
          <w:tcPr>
            <w:tcW w:w="0" w:type="auto"/>
          </w:tcPr>
          <w:p w14:paraId="5FFC8FAC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</w:tcPr>
          <w:p w14:paraId="77209711" w14:textId="77777777" w:rsidR="002A74F6" w:rsidRPr="00AE28F4" w:rsidRDefault="002A74F6" w:rsidP="00681910">
            <w:pPr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 xml:space="preserve">mouth:ti,ab,kw OR oral*:ti,ab,kw OR lip:ti,ab,kw OR cheek:ti,ab,kw OR buccal*:ti,ab,kw OR labial*:ti,ab,kw OR tongue:ti,ab,kw OR lingual*:ti,ab,kw OR frenulum:ti,ab,kw OR uvula:ti,ab,kw OR tooth:ti,ab,kw OR gingiva:ti,ab,kw OR gums:ti,ab,kw OR mucosa:ti,ab,kw OR 'interdental papilla':ti,ab,kw OR philtrum:ti,ab,kw AND 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piercing*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'body piercing'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jewelry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:ti,ab,kw AND 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ions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'metals'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metal*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'titanium'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'steel'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alloys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AND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complication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injury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toxicity*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allergy*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hypersensitivity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 OR </w:t>
            </w:r>
            <w:r w:rsidRPr="00AE28F4">
              <w:rPr>
                <w:rStyle w:val="term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'adverse event'</w:t>
            </w:r>
            <w:r w:rsidRPr="00AE28F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ti,ab,kw</w:t>
            </w:r>
          </w:p>
        </w:tc>
        <w:tc>
          <w:tcPr>
            <w:tcW w:w="0" w:type="auto"/>
          </w:tcPr>
          <w:p w14:paraId="3850625C" w14:textId="77777777" w:rsidR="002A74F6" w:rsidRPr="00AE28F4" w:rsidRDefault="002A74F6" w:rsidP="0068191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28F4">
              <w:rPr>
                <w:rFonts w:ascii="Times New Roman" w:hAnsi="Times New Roman"/>
                <w:sz w:val="20"/>
                <w:szCs w:val="20"/>
              </w:rPr>
              <w:t xml:space="preserve"> 30</w:t>
            </w:r>
          </w:p>
        </w:tc>
        <w:bookmarkStart w:id="1" w:name="_GoBack"/>
        <w:bookmarkEnd w:id="1"/>
      </w:tr>
    </w:tbl>
    <w:p w14:paraId="13399E5D" w14:textId="77777777" w:rsidR="002A74F6" w:rsidRPr="007E7E5F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7E7E5F">
        <w:rPr>
          <w:rFonts w:ascii="Times New Roman" w:hAnsi="Times New Roman" w:cs="Times New Roman"/>
          <w:b/>
          <w:bCs/>
          <w:sz w:val="28"/>
          <w:szCs w:val="28"/>
        </w:rPr>
        <w:t xml:space="preserve">Supplemental data 2 </w:t>
      </w:r>
      <w:r w:rsidRPr="007E7E5F">
        <w:rPr>
          <w:rFonts w:ascii="Times New Roman" w:hAnsi="Times New Roman" w:cs="Times New Roman"/>
          <w:sz w:val="28"/>
          <w:szCs w:val="28"/>
        </w:rPr>
        <w:t xml:space="preserve">Risk Bias assessment of included studies. </w:t>
      </w:r>
    </w:p>
    <w:p w14:paraId="247D0B10" w14:textId="77777777" w:rsidR="002A74F6" w:rsidRPr="007E7E5F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E7E5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isk of Bias summary author's judgments for each included study, assessed by the Joanna Briggs Institute (JBI). Critical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</w:t>
      </w:r>
      <w:r w:rsidRPr="007E7E5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praisal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</w:t>
      </w:r>
      <w:r w:rsidRPr="007E7E5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cklist for Cross-sectional studies (a)</w:t>
      </w:r>
    </w:p>
    <w:p w14:paraId="6C1E1DE8" w14:textId="77777777" w:rsidR="002A74F6" w:rsidRPr="007E7E5F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8"/>
        <w:gridCol w:w="1108"/>
        <w:gridCol w:w="1072"/>
        <w:gridCol w:w="1021"/>
        <w:gridCol w:w="1274"/>
        <w:gridCol w:w="788"/>
        <w:gridCol w:w="943"/>
        <w:gridCol w:w="1039"/>
        <w:gridCol w:w="844"/>
        <w:gridCol w:w="379"/>
      </w:tblGrid>
      <w:tr w:rsidR="002A74F6" w:rsidRPr="007E7E5F" w14:paraId="43231921" w14:textId="77777777" w:rsidTr="00681910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6DB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  <w:lang w:eastAsia="en-AU"/>
              </w:rPr>
              <w:t>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46D9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1. Were the criteria for inclusion in the sample clearly defin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E41F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2. Were the study subject and the setting described in detail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BAC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3. Was the exposure measured in valid and reliable wa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B3B4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4. Were objective, standard criteria used for measurement of the condit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AA93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5. Were confounding factors identifi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AD5B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Q6. Were </w:t>
            </w:r>
            <w:r w:rsidRPr="007E7E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rategies</w:t>
            </w: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deal with confounding stat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61BD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7. Was the outcome measured in a valid and reliable wa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5CA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Q8. Was appropriate statistical anaylsis </w:t>
            </w:r>
            <w:r w:rsidRPr="007E7E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272F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verall risk</w:t>
            </w:r>
          </w:p>
        </w:tc>
      </w:tr>
      <w:tr w:rsidR="002A74F6" w:rsidRPr="007E7E5F" w14:paraId="07E4B033" w14:textId="77777777" w:rsidTr="00681910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E5C6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moes et al.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E27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6C950C9" wp14:editId="642D106D">
                  <wp:extent cx="276225" cy="295275"/>
                  <wp:effectExtent l="0" t="0" r="9525" b="9525"/>
                  <wp:docPr id="8081602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160279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E41D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FDC0488" wp14:editId="26A6B491">
                  <wp:extent cx="276225" cy="295275"/>
                  <wp:effectExtent l="0" t="0" r="9525" b="9525"/>
                  <wp:docPr id="5165928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59282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D20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469EC60" wp14:editId="4E9E0693">
                  <wp:extent cx="337973" cy="362114"/>
                  <wp:effectExtent l="0" t="0" r="5080" b="0"/>
                  <wp:docPr id="1953866845" name="Picture 19538668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E21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F6F1E3B" wp14:editId="04E77556">
                  <wp:extent cx="337973" cy="362114"/>
                  <wp:effectExtent l="0" t="0" r="5080" b="0"/>
                  <wp:docPr id="12393347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919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E8D04B0" wp14:editId="42F9A05D">
                  <wp:extent cx="330305" cy="353085"/>
                  <wp:effectExtent l="0" t="0" r="0" b="8890"/>
                  <wp:docPr id="1306777041" name="Picture 1306777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725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D89F41C" wp14:editId="3066DEB1">
                  <wp:extent cx="330305" cy="353085"/>
                  <wp:effectExtent l="0" t="0" r="0" b="8890"/>
                  <wp:docPr id="364626971" name="Picture 3646269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9FB8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57A0457" wp14:editId="650567DA">
                  <wp:extent cx="337973" cy="362114"/>
                  <wp:effectExtent l="0" t="0" r="5080" b="0"/>
                  <wp:docPr id="601225286" name="Picture 601225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869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B6E05EA" wp14:editId="66E5B52D">
                  <wp:extent cx="276225" cy="295275"/>
                  <wp:effectExtent l="0" t="0" r="9525" b="9525"/>
                  <wp:docPr id="16538846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3884668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392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</w:t>
            </w:r>
          </w:p>
        </w:tc>
      </w:tr>
      <w:tr w:rsidR="002A74F6" w:rsidRPr="007E7E5F" w14:paraId="14FFA713" w14:textId="77777777" w:rsidTr="00681910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4EE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pferer et al.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4556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5647104" wp14:editId="49506EFC">
                  <wp:extent cx="276225" cy="295275"/>
                  <wp:effectExtent l="0" t="0" r="9525" b="9525"/>
                  <wp:docPr id="21376677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766777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DD39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DBE8CCB" wp14:editId="022C1A05">
                  <wp:extent cx="276225" cy="295275"/>
                  <wp:effectExtent l="0" t="0" r="9525" b="9525"/>
                  <wp:docPr id="17128920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289202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32D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0EEF639" wp14:editId="1A68E2B2">
                  <wp:extent cx="276225" cy="295275"/>
                  <wp:effectExtent l="0" t="0" r="9525" b="9525"/>
                  <wp:docPr id="12886356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8635669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A47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4CD8621" wp14:editId="1B9F740F">
                  <wp:extent cx="276225" cy="295275"/>
                  <wp:effectExtent l="0" t="0" r="9525" b="9525"/>
                  <wp:docPr id="19843760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37606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09F8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F3435A5" wp14:editId="20FADEC0">
                  <wp:extent cx="276225" cy="295275"/>
                  <wp:effectExtent l="0" t="0" r="9525" b="9525"/>
                  <wp:docPr id="20808480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0848022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9AD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53401D20" wp14:editId="5DAA495D">
                  <wp:extent cx="276225" cy="295275"/>
                  <wp:effectExtent l="0" t="0" r="9525" b="9525"/>
                  <wp:docPr id="21250382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5038288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1FC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8CD4E79" wp14:editId="2748620F">
                  <wp:extent cx="276225" cy="295275"/>
                  <wp:effectExtent l="0" t="0" r="9525" b="9525"/>
                  <wp:docPr id="5644435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44351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5C0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EE694B8" wp14:editId="0EE42453">
                  <wp:extent cx="276225" cy="295275"/>
                  <wp:effectExtent l="0" t="0" r="9525" b="9525"/>
                  <wp:docPr id="3953950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39504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48E0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2A74F6" w:rsidRPr="007E7E5F" w14:paraId="7BFFDB1C" w14:textId="77777777" w:rsidTr="00681910">
        <w:trPr>
          <w:trHeight w:val="225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2EB93462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Vilchez-Perez et al.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5B16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1523095" wp14:editId="291EB952">
                  <wp:extent cx="276225" cy="295275"/>
                  <wp:effectExtent l="0" t="0" r="9525" b="9525"/>
                  <wp:docPr id="9232057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20575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968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AB83590" wp14:editId="27EBA6B0">
                  <wp:extent cx="276225" cy="295275"/>
                  <wp:effectExtent l="0" t="0" r="9525" b="9525"/>
                  <wp:docPr id="5855852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558528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063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6666B75" wp14:editId="72351FD9">
                  <wp:extent cx="276225" cy="295275"/>
                  <wp:effectExtent l="0" t="0" r="9525" b="9525"/>
                  <wp:docPr id="16172296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722967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E520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B13B872" wp14:editId="3E97EDEB">
                  <wp:extent cx="276225" cy="295275"/>
                  <wp:effectExtent l="0" t="0" r="9525" b="9525"/>
                  <wp:docPr id="7992876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28765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018D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58F17A0" wp14:editId="3D8A4B5D">
                  <wp:extent cx="276225" cy="295275"/>
                  <wp:effectExtent l="0" t="0" r="9525" b="9525"/>
                  <wp:docPr id="5653824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382404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3AB1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D79FA62" wp14:editId="4B878C5E">
                  <wp:extent cx="330305" cy="353085"/>
                  <wp:effectExtent l="0" t="0" r="0" b="8890"/>
                  <wp:docPr id="405963995" name="Picture 4059639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22E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A20DB46" wp14:editId="4988E033">
                  <wp:extent cx="276225" cy="295275"/>
                  <wp:effectExtent l="0" t="0" r="9525" b="9525"/>
                  <wp:docPr id="2826778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67787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5C4C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30DE137" wp14:editId="6685C8E7">
                  <wp:extent cx="276225" cy="295275"/>
                  <wp:effectExtent l="0" t="0" r="9525" b="9525"/>
                  <wp:docPr id="13917904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79046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A46D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2A74F6" w:rsidRPr="007E7E5F" w14:paraId="1B4E5ECF" w14:textId="77777777" w:rsidTr="00681910">
        <w:trPr>
          <w:trHeight w:val="21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87F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ópez-Jornet, et al.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56A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5794286" wp14:editId="07F9EB25">
                  <wp:extent cx="276225" cy="295275"/>
                  <wp:effectExtent l="0" t="0" r="9525" b="9525"/>
                  <wp:docPr id="16462519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625198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C9A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9BEA377" wp14:editId="4191C879">
                  <wp:extent cx="276225" cy="295275"/>
                  <wp:effectExtent l="0" t="0" r="9525" b="9525"/>
                  <wp:docPr id="17687509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75097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984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0C4A54C" wp14:editId="63061831">
                  <wp:extent cx="276225" cy="295275"/>
                  <wp:effectExtent l="0" t="0" r="9525" b="9525"/>
                  <wp:docPr id="1247086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70860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5A9C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BDB09DB" wp14:editId="1D1612A4">
                  <wp:extent cx="276225" cy="295275"/>
                  <wp:effectExtent l="0" t="0" r="9525" b="9525"/>
                  <wp:docPr id="10235886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3588634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DDAC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2D5EF9F" wp14:editId="1456A2FF">
                  <wp:extent cx="276225" cy="295275"/>
                  <wp:effectExtent l="0" t="0" r="9525" b="9525"/>
                  <wp:docPr id="869897906" name="Picture 8698979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382404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8DE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AB7CA68" wp14:editId="57DCD358">
                  <wp:extent cx="330305" cy="353085"/>
                  <wp:effectExtent l="0" t="0" r="0" b="8890"/>
                  <wp:docPr id="795022598" name="Picture 795022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1061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DA4AF75" wp14:editId="41EC0933">
                  <wp:extent cx="276225" cy="295275"/>
                  <wp:effectExtent l="0" t="0" r="9525" b="9525"/>
                  <wp:docPr id="3733826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38269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2A02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729C05F" wp14:editId="37C5C3FE">
                  <wp:extent cx="276225" cy="295275"/>
                  <wp:effectExtent l="0" t="0" r="9525" b="9525"/>
                  <wp:docPr id="15253643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5364394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795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2A74F6" w:rsidRPr="007E7E5F" w14:paraId="7BB52C5E" w14:textId="77777777" w:rsidTr="00681910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F275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eastAsia="en-AU"/>
              </w:rPr>
            </w:pPr>
            <w:r w:rsidRPr="00427FF1">
              <w:rPr>
                <w:rFonts w:ascii="Times New Roman" w:eastAsia="Times New Roman" w:hAnsi="Times New Roman" w:cs="Times New Roman"/>
                <w:color w:val="323232"/>
                <w:sz w:val="20"/>
                <w:szCs w:val="20"/>
                <w:lang w:eastAsia="en-AU"/>
              </w:rPr>
              <w:t>Campbell et al.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4260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8FCCC0E" wp14:editId="552CF453">
                  <wp:extent cx="276225" cy="295275"/>
                  <wp:effectExtent l="0" t="0" r="9525" b="9525"/>
                  <wp:docPr id="15628824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288248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4ED8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8A5F9AE" wp14:editId="526866C5">
                  <wp:extent cx="330305" cy="353085"/>
                  <wp:effectExtent l="0" t="0" r="0" b="8890"/>
                  <wp:docPr id="1946783315" name="Picture 1946783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282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A3B7640" wp14:editId="26343132">
                  <wp:extent cx="276225" cy="295275"/>
                  <wp:effectExtent l="0" t="0" r="9525" b="9525"/>
                  <wp:docPr id="11331405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314052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CE5B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B500AA1" wp14:editId="08B49690">
                  <wp:extent cx="276225" cy="295275"/>
                  <wp:effectExtent l="0" t="0" r="9525" b="9525"/>
                  <wp:docPr id="20062840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628402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2677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300BE26" wp14:editId="1E8B7540">
                  <wp:extent cx="276225" cy="295275"/>
                  <wp:effectExtent l="0" t="0" r="9525" b="9525"/>
                  <wp:docPr id="3888319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83198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FEC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71DC9A0" wp14:editId="7CCCF3DC">
                  <wp:extent cx="330305" cy="353085"/>
                  <wp:effectExtent l="0" t="0" r="0" b="8890"/>
                  <wp:docPr id="1059948358" name="Picture 1059948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284B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5DB43EF9" wp14:editId="66E0C0A1">
                  <wp:extent cx="276225" cy="295275"/>
                  <wp:effectExtent l="0" t="0" r="9525" b="9525"/>
                  <wp:docPr id="11622260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226032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C1DB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574AC916" wp14:editId="6B1140B5">
                  <wp:extent cx="276225" cy="295275"/>
                  <wp:effectExtent l="0" t="0" r="9525" b="9525"/>
                  <wp:docPr id="12009552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0955229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B045" w14:textId="77777777" w:rsidR="002A74F6" w:rsidRPr="00427FF1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</w:tbl>
    <w:p w14:paraId="7074022A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D83F461" w14:textId="77777777" w:rsidR="002A74F6" w:rsidRPr="00F44A15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44A15">
        <w:rPr>
          <w:rFonts w:ascii="Times New Roman" w:hAnsi="Times New Roman" w:cs="Times New Roman"/>
          <w:sz w:val="28"/>
          <w:szCs w:val="28"/>
        </w:rPr>
        <w:t>Key: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0FEC594A" wp14:editId="792A3755">
            <wp:extent cx="276225" cy="295275"/>
            <wp:effectExtent l="0" t="0" r="9525" b="9525"/>
            <wp:docPr id="1345466493" name="Picture 1345466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27676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 xml:space="preserve"> Low risk 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6399B4B5" wp14:editId="1AB67546">
            <wp:extent cx="276225" cy="295275"/>
            <wp:effectExtent l="0" t="0" r="9525" b="9525"/>
            <wp:docPr id="2095896856" name="Picture 2095896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0761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 xml:space="preserve">High risk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64BDB906" wp14:editId="5D6FF6AA">
            <wp:extent cx="266700" cy="285750"/>
            <wp:effectExtent l="0" t="0" r="0" b="0"/>
            <wp:docPr id="763126875" name="Picture 763126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6258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67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>Unsure</w:t>
      </w:r>
    </w:p>
    <w:p w14:paraId="3A42EF1A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DB8553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4968290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D1BBE1A" w14:textId="77777777" w:rsidR="002A74F6" w:rsidRPr="007E7E5F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7E5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isk of Bias summary author's judgments for each included study, assessed by the Joanna Briggs Institute (JBI). Critical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</w:t>
      </w:r>
      <w:r w:rsidRPr="007E7E5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praisal 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</w:t>
      </w:r>
      <w:r w:rsidRPr="007E7E5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cklist for </w:t>
      </w:r>
      <w:r w:rsidRPr="009F1319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case-control (b)</w:t>
      </w:r>
      <w:r w:rsidRPr="007E7E5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</w:p>
    <w:p w14:paraId="2C58EBF3" w14:textId="77777777" w:rsidR="002A74F6" w:rsidRPr="007E7E5F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746" w:type="dxa"/>
        <w:tblLook w:val="04A0" w:firstRow="1" w:lastRow="0" w:firstColumn="1" w:lastColumn="0" w:noHBand="0" w:noVBand="1"/>
      </w:tblPr>
      <w:tblGrid>
        <w:gridCol w:w="471"/>
        <w:gridCol w:w="1421"/>
        <w:gridCol w:w="775"/>
        <w:gridCol w:w="981"/>
        <w:gridCol w:w="921"/>
        <w:gridCol w:w="946"/>
        <w:gridCol w:w="658"/>
        <w:gridCol w:w="857"/>
        <w:gridCol w:w="702"/>
        <w:gridCol w:w="974"/>
        <w:gridCol w:w="715"/>
        <w:gridCol w:w="351"/>
      </w:tblGrid>
      <w:tr w:rsidR="002A74F6" w:rsidRPr="007E7E5F" w14:paraId="468DD3B3" w14:textId="77777777" w:rsidTr="00681910">
        <w:trPr>
          <w:trHeight w:val="31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088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  <w:lang w:eastAsia="en-AU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7A5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AU"/>
              </w:rPr>
              <w:t>Q1. Were the groups comparable other than the presence of disease in cases or the absence of disease in control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308C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2. Were cases and controls matched appropriatel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28E7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Q3. Were the same criteria used for </w:t>
            </w:r>
            <w:r w:rsidRPr="007E7E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dentification</w:t>
            </w: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f cases and control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E8AE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4. Was exposure measured in a standard, valid and reliable wa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2EFC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5. Was exposure measured in the same way for cases and control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2FDE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6. Were confounding factors identifi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4BF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Q7. Were strategies to deal with </w:t>
            </w:r>
            <w:r w:rsidRPr="007E7E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founding</w:t>
            </w: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actors stat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0C6F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Q8. Was appropriate statistical </w:t>
            </w:r>
            <w:r w:rsidRPr="007E7E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alysis</w:t>
            </w: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7E7E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46C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9. Was the exposure period of interest long enough to be meaningful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729F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Q10. Was appropriate statistical </w:t>
            </w:r>
            <w:r w:rsidRPr="007E7E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alysis</w:t>
            </w: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us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A0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verall Risk</w:t>
            </w:r>
          </w:p>
        </w:tc>
      </w:tr>
      <w:tr w:rsidR="002A74F6" w:rsidRPr="007E7E5F" w14:paraId="1286577E" w14:textId="77777777" w:rsidTr="00681910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63F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mazevic et al.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183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B56CFA5" wp14:editId="3C68B865">
                  <wp:extent cx="276225" cy="295275"/>
                  <wp:effectExtent l="0" t="0" r="9525" b="9525"/>
                  <wp:docPr id="1162677444" name="Picture 1162677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3AAB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876D129" wp14:editId="2142DCE6">
                  <wp:extent cx="276225" cy="295275"/>
                  <wp:effectExtent l="0" t="0" r="9525" b="9525"/>
                  <wp:docPr id="784779781" name="Picture 7847797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AA89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D213694" wp14:editId="1E378922">
                  <wp:extent cx="276225" cy="295275"/>
                  <wp:effectExtent l="0" t="0" r="9525" b="9525"/>
                  <wp:docPr id="1537640150" name="Picture 1537640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F95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394AE20" wp14:editId="09E8D420">
                  <wp:extent cx="276225" cy="295275"/>
                  <wp:effectExtent l="0" t="0" r="9525" b="9525"/>
                  <wp:docPr id="568220645" name="Picture 568220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B249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41E8294" wp14:editId="61842F05">
                  <wp:extent cx="276225" cy="295275"/>
                  <wp:effectExtent l="0" t="0" r="9525" b="9525"/>
                  <wp:docPr id="926177520" name="Picture 926177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6407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70CC90E" wp14:editId="3089E9B1">
                  <wp:extent cx="276225" cy="295275"/>
                  <wp:effectExtent l="0" t="0" r="9525" b="9525"/>
                  <wp:docPr id="2073187720" name="Picture 20731877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B49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5D6E958" wp14:editId="10C297BC">
                  <wp:extent cx="276225" cy="295275"/>
                  <wp:effectExtent l="0" t="0" r="9525" b="9525"/>
                  <wp:docPr id="41603585" name="Picture 41603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8F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443B4B5" wp14:editId="04783A15">
                  <wp:extent cx="276225" cy="295275"/>
                  <wp:effectExtent l="0" t="0" r="9525" b="9525"/>
                  <wp:docPr id="1160276427" name="Picture 1160276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1532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358DF32" wp14:editId="5377310B">
                  <wp:extent cx="276225" cy="295275"/>
                  <wp:effectExtent l="0" t="0" r="9525" b="9525"/>
                  <wp:docPr id="1013191623" name="Picture 1013191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EB83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EA14F76" wp14:editId="2D721AE4">
                  <wp:extent cx="276225" cy="295275"/>
                  <wp:effectExtent l="0" t="0" r="9525" b="9525"/>
                  <wp:docPr id="20094530" name="Picture 20094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045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2A74F6" w:rsidRPr="007E7E5F" w14:paraId="29A81376" w14:textId="77777777" w:rsidTr="00681910">
        <w:trPr>
          <w:trHeight w:val="327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6D73BD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Ziebolz et al.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64E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D7E5913" wp14:editId="432BE2E0">
                  <wp:extent cx="276225" cy="295275"/>
                  <wp:effectExtent l="0" t="0" r="9525" b="9525"/>
                  <wp:docPr id="2099855808" name="Picture 2099855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C2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5AB9554" wp14:editId="228C64D9">
                  <wp:extent cx="276225" cy="295275"/>
                  <wp:effectExtent l="0" t="0" r="9525" b="9525"/>
                  <wp:docPr id="753083093" name="Picture 7530830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C48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F05AE8C" wp14:editId="18062946">
                  <wp:extent cx="276225" cy="295275"/>
                  <wp:effectExtent l="0" t="0" r="9525" b="9525"/>
                  <wp:docPr id="1396233301" name="Picture 1396233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925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F6A1202" wp14:editId="6341BDAD">
                  <wp:extent cx="276225" cy="295275"/>
                  <wp:effectExtent l="0" t="0" r="9525" b="9525"/>
                  <wp:docPr id="1393722436" name="Picture 1393722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22C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96439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C1685B7" wp14:editId="37149E97">
                  <wp:extent cx="276225" cy="295275"/>
                  <wp:effectExtent l="0" t="0" r="9525" b="9525"/>
                  <wp:docPr id="2027092225" name="Picture 2027092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167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96439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D14C9EB" wp14:editId="119305A7">
                  <wp:extent cx="276225" cy="295275"/>
                  <wp:effectExtent l="0" t="0" r="9525" b="9525"/>
                  <wp:docPr id="1263413465" name="Picture 1263413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5BC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868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04CA3DF" wp14:editId="27377170">
                  <wp:extent cx="276225" cy="295275"/>
                  <wp:effectExtent l="0" t="0" r="9525" b="9525"/>
                  <wp:docPr id="1607907455" name="Picture 1607907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F56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868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5079DD9" wp14:editId="603F3E3C">
                  <wp:extent cx="276225" cy="295275"/>
                  <wp:effectExtent l="0" t="0" r="9525" b="9525"/>
                  <wp:docPr id="1129869385" name="Picture 1129869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19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868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5436AAC" wp14:editId="36603163">
                  <wp:extent cx="276225" cy="295275"/>
                  <wp:effectExtent l="0" t="0" r="9525" b="9525"/>
                  <wp:docPr id="1203815330" name="Picture 1203815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90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C1868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35361D5" wp14:editId="50DCEB10">
                  <wp:extent cx="276225" cy="295275"/>
                  <wp:effectExtent l="0" t="0" r="9525" b="9525"/>
                  <wp:docPr id="1491292990" name="Picture 14912929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88C8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2A74F6" w:rsidRPr="007E7E5F" w14:paraId="5083E6CA" w14:textId="77777777" w:rsidTr="00681910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4F3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upi et al.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C8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632B7FA" wp14:editId="22C8D2A1">
                  <wp:extent cx="276225" cy="295275"/>
                  <wp:effectExtent l="0" t="0" r="9525" b="9525"/>
                  <wp:docPr id="1474875801" name="Picture 14748758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5E7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D45380B" wp14:editId="3383B166">
                  <wp:extent cx="276225" cy="295275"/>
                  <wp:effectExtent l="0" t="0" r="9525" b="9525"/>
                  <wp:docPr id="321046753" name="Picture 3210467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DA36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E3960C2" wp14:editId="5A41CFFC">
                  <wp:extent cx="276225" cy="295275"/>
                  <wp:effectExtent l="0" t="0" r="9525" b="9525"/>
                  <wp:docPr id="427390831" name="Picture 4273908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632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9D4EAC3" wp14:editId="683F0A1D">
                  <wp:extent cx="276225" cy="295275"/>
                  <wp:effectExtent l="0" t="0" r="9525" b="9525"/>
                  <wp:docPr id="1412266970" name="Picture 14122669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81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573DB1E" wp14:editId="58A9ECE8">
                  <wp:extent cx="276225" cy="295275"/>
                  <wp:effectExtent l="0" t="0" r="9525" b="9525"/>
                  <wp:docPr id="811778507" name="Picture 8117785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8E18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9F2666A" wp14:editId="334F93BA">
                  <wp:extent cx="276225" cy="295275"/>
                  <wp:effectExtent l="0" t="0" r="9525" b="9525"/>
                  <wp:docPr id="1411181923" name="Picture 14111819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0FF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EE30849" wp14:editId="36C19776">
                  <wp:extent cx="276225" cy="295275"/>
                  <wp:effectExtent l="0" t="0" r="9525" b="9525"/>
                  <wp:docPr id="1916986265" name="Picture 1916986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BE7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BDC5386" wp14:editId="0E7D045D">
                  <wp:extent cx="276225" cy="295275"/>
                  <wp:effectExtent l="0" t="0" r="9525" b="9525"/>
                  <wp:docPr id="308975920" name="Picture 3089759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1E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D1D1E9A" wp14:editId="112BEA57">
                  <wp:extent cx="276225" cy="295275"/>
                  <wp:effectExtent l="0" t="0" r="9525" b="9525"/>
                  <wp:docPr id="764573301" name="Picture 764573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356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1C84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CC9D0C3" wp14:editId="455ABBC8">
                  <wp:extent cx="276225" cy="295275"/>
                  <wp:effectExtent l="0" t="0" r="9525" b="9525"/>
                  <wp:docPr id="366757388" name="Picture 366757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19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2A74F6" w:rsidRPr="007E7E5F" w14:paraId="2F7104E5" w14:textId="77777777" w:rsidTr="00681910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BCA8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res et al.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5ABE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4E2B38F" wp14:editId="480F4EDD">
                  <wp:extent cx="276225" cy="295275"/>
                  <wp:effectExtent l="0" t="0" r="9525" b="9525"/>
                  <wp:docPr id="512945111" name="Picture 512945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D91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E514CEE" wp14:editId="6000F55D">
                  <wp:extent cx="276225" cy="295275"/>
                  <wp:effectExtent l="0" t="0" r="9525" b="9525"/>
                  <wp:docPr id="465970313" name="Picture 465970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F7C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FD1E5C0" wp14:editId="5267BEFB">
                  <wp:extent cx="276225" cy="295275"/>
                  <wp:effectExtent l="0" t="0" r="9525" b="9525"/>
                  <wp:docPr id="767951619" name="Picture 767951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F74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11680EB" wp14:editId="075C9A21">
                  <wp:extent cx="276225" cy="295275"/>
                  <wp:effectExtent l="0" t="0" r="9525" b="9525"/>
                  <wp:docPr id="1814550675" name="Picture 1814550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58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691A70E" wp14:editId="1CC26701">
                  <wp:extent cx="276225" cy="295275"/>
                  <wp:effectExtent l="0" t="0" r="9525" b="9525"/>
                  <wp:docPr id="323060547" name="Picture 323060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2A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8F65D90" wp14:editId="4E705319">
                  <wp:extent cx="276225" cy="295275"/>
                  <wp:effectExtent l="0" t="0" r="9525" b="9525"/>
                  <wp:docPr id="1894334445" name="Picture 1894334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03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630D49A" wp14:editId="5A58EEB6">
                  <wp:extent cx="276225" cy="295275"/>
                  <wp:effectExtent l="0" t="0" r="9525" b="9525"/>
                  <wp:docPr id="194491978" name="Picture 1944919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B7A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0CAA2FF" wp14:editId="18DBD32D">
                  <wp:extent cx="276225" cy="295275"/>
                  <wp:effectExtent l="0" t="0" r="9525" b="9525"/>
                  <wp:docPr id="300678739" name="Picture 3006787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4B72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4412436" wp14:editId="121714AB">
                  <wp:extent cx="276225" cy="295275"/>
                  <wp:effectExtent l="0" t="0" r="9525" b="9525"/>
                  <wp:docPr id="1668146239" name="Picture 1668146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117B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74ADE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A80B0ED" wp14:editId="56102E8A">
                  <wp:extent cx="276225" cy="295275"/>
                  <wp:effectExtent l="0" t="0" r="9525" b="9525"/>
                  <wp:docPr id="600259038" name="Picture 600259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76F3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2A74F6" w:rsidRPr="007E7E5F" w14:paraId="155D5746" w14:textId="77777777" w:rsidTr="00681910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D03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apferer et al.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B12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5D6580C" wp14:editId="4AFC9E20">
                  <wp:extent cx="276225" cy="295275"/>
                  <wp:effectExtent l="0" t="0" r="9525" b="9525"/>
                  <wp:docPr id="1353913491" name="Picture 13539134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271C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84AFC54" wp14:editId="4FBF0007">
                  <wp:extent cx="276225" cy="295275"/>
                  <wp:effectExtent l="0" t="0" r="9525" b="9525"/>
                  <wp:docPr id="1245035820" name="Picture 12450358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148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D70DA64" wp14:editId="1D7723F8">
                  <wp:extent cx="276225" cy="295275"/>
                  <wp:effectExtent l="0" t="0" r="9525" b="9525"/>
                  <wp:docPr id="1349135474" name="Picture 1349135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544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EAB9B76" wp14:editId="1877EAD1">
                  <wp:extent cx="276225" cy="295275"/>
                  <wp:effectExtent l="0" t="0" r="9525" b="9525"/>
                  <wp:docPr id="771140475" name="Picture 771140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00F0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B780B99" wp14:editId="5761C4D9">
                  <wp:extent cx="276225" cy="295275"/>
                  <wp:effectExtent l="0" t="0" r="9525" b="9525"/>
                  <wp:docPr id="451523518" name="Picture 451523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CBDC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CC9919F" wp14:editId="3BE463F8">
                  <wp:extent cx="276225" cy="295275"/>
                  <wp:effectExtent l="0" t="0" r="9525" b="9525"/>
                  <wp:docPr id="448915454" name="Picture 448915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7424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3DBE774" wp14:editId="664B161E">
                  <wp:extent cx="276225" cy="295275"/>
                  <wp:effectExtent l="0" t="0" r="9525" b="9525"/>
                  <wp:docPr id="698421998" name="Picture 6984219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BEB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99C79F4" wp14:editId="32FF658D">
                  <wp:extent cx="276225" cy="295275"/>
                  <wp:effectExtent l="0" t="0" r="9525" b="9525"/>
                  <wp:docPr id="1688266642" name="Picture 1688266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ABF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AE798E2" wp14:editId="71E0D497">
                  <wp:extent cx="276225" cy="295275"/>
                  <wp:effectExtent l="0" t="0" r="9525" b="9525"/>
                  <wp:docPr id="827597233" name="Picture 827597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9F3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E419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948916D" wp14:editId="4FFFE414">
                  <wp:extent cx="276225" cy="295275"/>
                  <wp:effectExtent l="0" t="0" r="9525" b="9525"/>
                  <wp:docPr id="517252514" name="Picture 517252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93F1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w</w:t>
            </w:r>
          </w:p>
        </w:tc>
      </w:tr>
      <w:tr w:rsidR="002A74F6" w:rsidRPr="007E7E5F" w14:paraId="1228CB47" w14:textId="77777777" w:rsidTr="00681910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049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ugherty et al.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1C6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842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6DDB92C" wp14:editId="231581A9">
                  <wp:extent cx="276225" cy="295275"/>
                  <wp:effectExtent l="0" t="0" r="9525" b="9525"/>
                  <wp:docPr id="350310631" name="Picture 350310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04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842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B1BFE79" wp14:editId="4BFE25C6">
                  <wp:extent cx="276225" cy="295275"/>
                  <wp:effectExtent l="0" t="0" r="9525" b="9525"/>
                  <wp:docPr id="202949831" name="Picture 2029498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E5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842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FFBF126" wp14:editId="2F5F1EF0">
                  <wp:extent cx="276225" cy="295275"/>
                  <wp:effectExtent l="0" t="0" r="9525" b="9525"/>
                  <wp:docPr id="143745721" name="Picture 1437457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D36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842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F32B8D2" wp14:editId="07E9561D">
                  <wp:extent cx="276225" cy="295275"/>
                  <wp:effectExtent l="0" t="0" r="9525" b="9525"/>
                  <wp:docPr id="133418446" name="Picture 133418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B1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842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D9959E6" wp14:editId="1F1A8B59">
                  <wp:extent cx="276225" cy="295275"/>
                  <wp:effectExtent l="0" t="0" r="9525" b="9525"/>
                  <wp:docPr id="911273824" name="Picture 9112738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5602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3842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860910C" wp14:editId="0BA970A6">
                  <wp:extent cx="276225" cy="295275"/>
                  <wp:effectExtent l="0" t="0" r="9525" b="9525"/>
                  <wp:docPr id="1216888829" name="Picture 12168888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219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E534A5F" wp14:editId="5C5915F2">
                  <wp:extent cx="330305" cy="353085"/>
                  <wp:effectExtent l="0" t="0" r="0" b="8890"/>
                  <wp:docPr id="1185774454" name="Picture 1185774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049E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5847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0ABD36E" wp14:editId="3ADB2018">
                  <wp:extent cx="276225" cy="295275"/>
                  <wp:effectExtent l="0" t="0" r="9525" b="9525"/>
                  <wp:docPr id="216584620" name="Picture 216584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E953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5847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36AF93C" wp14:editId="39E83555">
                  <wp:extent cx="276225" cy="295275"/>
                  <wp:effectExtent l="0" t="0" r="9525" b="9525"/>
                  <wp:docPr id="2083443905" name="Picture 20834439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23BD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44A15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C52E31C" wp14:editId="32DF6BDC">
                  <wp:extent cx="330305" cy="353085"/>
                  <wp:effectExtent l="0" t="0" r="0" b="8890"/>
                  <wp:docPr id="1372138117" name="Picture 1372138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CFA" w14:textId="77777777" w:rsidR="002A74F6" w:rsidRPr="00F44A15" w:rsidRDefault="002A74F6" w:rsidP="00681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</w:tbl>
    <w:p w14:paraId="420B2F12" w14:textId="77777777" w:rsidR="002A74F6" w:rsidRPr="007E7E5F" w:rsidRDefault="002A74F6" w:rsidP="002A74F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199BEE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44A15">
        <w:rPr>
          <w:rFonts w:ascii="Times New Roman" w:hAnsi="Times New Roman" w:cs="Times New Roman"/>
          <w:sz w:val="28"/>
          <w:szCs w:val="28"/>
        </w:rPr>
        <w:t>Key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4039A3B9" wp14:editId="7E4AD103">
            <wp:extent cx="276225" cy="295275"/>
            <wp:effectExtent l="0" t="0" r="9525" b="9525"/>
            <wp:docPr id="671914941" name="Picture 6719149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27676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 xml:space="preserve"> Low risk 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17415402" wp14:editId="40408434">
            <wp:extent cx="276225" cy="295275"/>
            <wp:effectExtent l="0" t="0" r="9525" b="9525"/>
            <wp:docPr id="27746970" name="Picture 277469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0761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 xml:space="preserve">High risk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061C9091" wp14:editId="10E2BDB5">
            <wp:extent cx="266700" cy="285750"/>
            <wp:effectExtent l="0" t="0" r="0" b="0"/>
            <wp:docPr id="1439763142" name="Picture 1439763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6258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67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>Unsure</w:t>
      </w:r>
    </w:p>
    <w:p w14:paraId="6B7FE3DB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4554611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66DB73D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Y="2238"/>
        <w:tblW w:w="0" w:type="auto"/>
        <w:tblLook w:val="04A0" w:firstRow="1" w:lastRow="0" w:firstColumn="1" w:lastColumn="0" w:noHBand="0" w:noVBand="1"/>
      </w:tblPr>
      <w:tblGrid>
        <w:gridCol w:w="429"/>
        <w:gridCol w:w="754"/>
        <w:gridCol w:w="556"/>
        <w:gridCol w:w="687"/>
        <w:gridCol w:w="536"/>
        <w:gridCol w:w="687"/>
        <w:gridCol w:w="1081"/>
        <w:gridCol w:w="694"/>
        <w:gridCol w:w="950"/>
        <w:gridCol w:w="1024"/>
        <w:gridCol w:w="707"/>
        <w:gridCol w:w="579"/>
        <w:gridCol w:w="342"/>
      </w:tblGrid>
      <w:tr w:rsidR="002A74F6" w:rsidRPr="009F1319" w14:paraId="69284766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BA0C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94709D" wp14:editId="0AB12928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-1318895</wp:posOffset>
                      </wp:positionV>
                      <wp:extent cx="9753600" cy="561975"/>
                      <wp:effectExtent l="0" t="0" r="0" b="952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53600" cy="561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6B24A9" w14:textId="77777777" w:rsidR="002A74F6" w:rsidRDefault="002A74F6" w:rsidP="002A74F6">
                                  <w:r w:rsidRPr="009F1319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 xml:space="preserve">Risk of Bias summary author's judgments for each included study, assessed by the Joanna Briggs Institute (JBI). Critical appraisal checklist for </w:t>
                                  </w:r>
                                  <w:r w:rsidRPr="009F131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cohort studies (c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333333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59E1AA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left:0;text-align:left;margin-left:2.55pt;margin-top:-103.85pt;width:768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" fillcolor="white [3201]" stroked="f" strokeweight=".5pt">
                      <v:textbox>
                        <w:txbxContent>
                          <w:p w:rsidR="002A74F6" w:rsidRDefault="002A74F6" w:rsidP="002A74F6">
                            <w:r w:rsidRPr="009F1319">
                              <w:rPr>
                                <w:rFonts w:ascii="Times New Roman" w:hAnsi="Times New Roman" w:cs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Risk of Bias summary author's judgments for each included study, assessed by the Joanna Briggs Institute (JBI). Critical appraisal checklist for </w:t>
                            </w:r>
                            <w:r w:rsidRPr="009F131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cohort studies (c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F1319">
              <w:rPr>
                <w:rFonts w:ascii="Times New Roman" w:eastAsia="Times New Roman" w:hAnsi="Times New Roman" w:cs="Times New Roman"/>
                <w:b/>
                <w:bCs/>
                <w:sz w:val="40"/>
                <w:szCs w:val="40"/>
                <w:lang w:eastAsia="en-AU"/>
              </w:rPr>
              <w:t>(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4222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AU"/>
              </w:rPr>
              <w:t>1.Were the groups similar and recruited from the same population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F18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AU"/>
              </w:rPr>
              <w:t>2.Were the exposures measured similarl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5C80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AU"/>
              </w:rPr>
              <w:t>3. Was the exposure measured in a valid and reliable wa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8711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AU"/>
              </w:rPr>
              <w:t>4. Were confounding factors identifi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84FE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AU"/>
              </w:rPr>
              <w:t>5. Were strategies to deal with confounding factors stat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F5AF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NZ" w:eastAsia="en-AU"/>
              </w:rPr>
              <w:t>6. Were the groups/participants free of the outcome at the start of the study (or at the moment of exposure)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1991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Were the outcomes measured in a valid and reliable wa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AB54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 Was the follow up time reported and sufficient to be long enough for outcomes to occur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9AFA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 Was follow up complete, and if not, were the reasons to loss to follow up described and explor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35B8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 Were strategies to address incomplete follow up utiliz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A173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 Was appropriate statistical analysis us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87689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verall</w:t>
            </w: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isk</w:t>
            </w:r>
          </w:p>
        </w:tc>
      </w:tr>
      <w:tr w:rsidR="002A74F6" w:rsidRPr="009F1319" w14:paraId="521F4449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07E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oilenko et al. 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3AEF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9848925" wp14:editId="7C8E3152">
                  <wp:extent cx="276225" cy="295275"/>
                  <wp:effectExtent l="0" t="0" r="9525" b="9525"/>
                  <wp:docPr id="2147129416" name="Picture 2147129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CEEB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60711AB" wp14:editId="083DC922">
                  <wp:extent cx="276225" cy="295275"/>
                  <wp:effectExtent l="0" t="0" r="9525" b="9525"/>
                  <wp:docPr id="1980999396" name="Picture 1980999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F7F6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559C224" wp14:editId="1F79C00A">
                  <wp:extent cx="276225" cy="295275"/>
                  <wp:effectExtent l="0" t="0" r="9525" b="9525"/>
                  <wp:docPr id="1547490254" name="Picture 1547490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896B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CC8F4C2" wp14:editId="646287FF">
                  <wp:extent cx="276225" cy="295275"/>
                  <wp:effectExtent l="0" t="0" r="9525" b="9525"/>
                  <wp:docPr id="254132680" name="Picture 254132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A0E8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3083374" wp14:editId="5CAABF9B">
                  <wp:extent cx="276225" cy="295275"/>
                  <wp:effectExtent l="0" t="0" r="9525" b="9525"/>
                  <wp:docPr id="536772701" name="Picture 536772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C93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FC08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D858EAD" wp14:editId="27BF55DF">
                  <wp:extent cx="276225" cy="295275"/>
                  <wp:effectExtent l="0" t="0" r="9525" b="9525"/>
                  <wp:docPr id="901246467" name="Picture 901246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920C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BDAA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FD00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D299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24E0960" wp14:editId="36CA9F03">
                  <wp:extent cx="276225" cy="295275"/>
                  <wp:effectExtent l="0" t="0" r="9525" b="9525"/>
                  <wp:docPr id="1216188027" name="Picture 1216188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29EE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</w:t>
            </w:r>
          </w:p>
        </w:tc>
      </w:tr>
      <w:tr w:rsidR="002A74F6" w:rsidRPr="009F1319" w14:paraId="60859C7B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B808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omingo et al. 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EBD5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64308BD" wp14:editId="24B2FB8D">
                  <wp:extent cx="276225" cy="295275"/>
                  <wp:effectExtent l="0" t="0" r="9525" b="9525"/>
                  <wp:docPr id="480406737" name="Picture 4804067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2ADF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1690F3E" wp14:editId="367A67C9">
                  <wp:extent cx="276225" cy="295275"/>
                  <wp:effectExtent l="0" t="0" r="9525" b="9525"/>
                  <wp:docPr id="1836206" name="Picture 1836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7A94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0EC4E95" wp14:editId="548F70C9">
                  <wp:extent cx="276225" cy="295275"/>
                  <wp:effectExtent l="0" t="0" r="9525" b="9525"/>
                  <wp:docPr id="2147028406" name="Picture 2147028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5E18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DE6B3E0" wp14:editId="368F5E95">
                  <wp:extent cx="276225" cy="295275"/>
                  <wp:effectExtent l="0" t="0" r="9525" b="9525"/>
                  <wp:docPr id="93221368" name="Picture 93221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9147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52C5B89" wp14:editId="01C075B5">
                  <wp:extent cx="276225" cy="295275"/>
                  <wp:effectExtent l="0" t="0" r="9525" b="9525"/>
                  <wp:docPr id="1982546460" name="Picture 1982546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2E3B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685B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F70598D" wp14:editId="242843ED">
                  <wp:extent cx="276225" cy="295275"/>
                  <wp:effectExtent l="0" t="0" r="9525" b="9525"/>
                  <wp:docPr id="1357974320" name="Picture 1357974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4E47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EB14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3000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4D83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7C2B370" wp14:editId="436AAF72">
                  <wp:extent cx="276225" cy="295275"/>
                  <wp:effectExtent l="0" t="0" r="9525" b="9525"/>
                  <wp:docPr id="1250343994" name="Picture 12503439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7C7B7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.</w:t>
            </w:r>
          </w:p>
        </w:tc>
      </w:tr>
      <w:tr w:rsidR="002A74F6" w:rsidRPr="009F1319" w14:paraId="455DE935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1153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essas et al. 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6D1F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ED9877F" wp14:editId="2A30003C">
                  <wp:extent cx="276225" cy="295275"/>
                  <wp:effectExtent l="0" t="0" r="9525" b="9525"/>
                  <wp:docPr id="834551927" name="Picture 8345519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1D06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E85C342" wp14:editId="3CA07D10">
                  <wp:extent cx="276225" cy="295275"/>
                  <wp:effectExtent l="0" t="0" r="9525" b="9525"/>
                  <wp:docPr id="1469051036" name="Picture 1469051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5563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3EAB097" wp14:editId="0D8592A2">
                  <wp:extent cx="276225" cy="295275"/>
                  <wp:effectExtent l="0" t="0" r="9525" b="9525"/>
                  <wp:docPr id="785674384" name="Picture 785674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A32F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8571B67" wp14:editId="20C3345B">
                  <wp:extent cx="276225" cy="295275"/>
                  <wp:effectExtent l="0" t="0" r="9525" b="9525"/>
                  <wp:docPr id="800791890" name="Picture 8007918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0CD5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BBC5D26" wp14:editId="044E6FB2">
                  <wp:extent cx="276225" cy="295275"/>
                  <wp:effectExtent l="0" t="0" r="9525" b="9525"/>
                  <wp:docPr id="57962860" name="Picture 579628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19C1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E7F1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01FC0ED" wp14:editId="6D3925F4">
                  <wp:extent cx="276225" cy="295275"/>
                  <wp:effectExtent l="0" t="0" r="9525" b="9525"/>
                  <wp:docPr id="244056750" name="Picture 2440567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D7F2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2C14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D5B5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517F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471E406" wp14:editId="604580B0">
                  <wp:extent cx="276225" cy="295275"/>
                  <wp:effectExtent l="0" t="0" r="9525" b="9525"/>
                  <wp:docPr id="412366268" name="Picture 412366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4CA33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</w:t>
            </w:r>
          </w:p>
        </w:tc>
      </w:tr>
      <w:tr w:rsidR="002A74F6" w:rsidRPr="009F1319" w14:paraId="00AFD6D3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878A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Vieira et al. 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8CBA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566B6DA" wp14:editId="3081BE03">
                  <wp:extent cx="276225" cy="295275"/>
                  <wp:effectExtent l="0" t="0" r="9525" b="9525"/>
                  <wp:docPr id="1201905565" name="Picture 1201905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96F4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C633361" wp14:editId="04B71C95">
                  <wp:extent cx="276225" cy="295275"/>
                  <wp:effectExtent l="0" t="0" r="9525" b="9525"/>
                  <wp:docPr id="570112828" name="Picture 5701128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DE33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FD03BD8" wp14:editId="7294C4C0">
                  <wp:extent cx="276225" cy="295275"/>
                  <wp:effectExtent l="0" t="0" r="9525" b="9525"/>
                  <wp:docPr id="1181174830" name="Picture 11811748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1625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04D008C" wp14:editId="351ACC02">
                  <wp:extent cx="276225" cy="295275"/>
                  <wp:effectExtent l="0" t="0" r="9525" b="9525"/>
                  <wp:docPr id="1746256986" name="Picture 17462569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7268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01137B3" wp14:editId="0F92B91A">
                  <wp:extent cx="276225" cy="295275"/>
                  <wp:effectExtent l="0" t="0" r="9525" b="9525"/>
                  <wp:docPr id="1670053579" name="Picture 1670053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F0C3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C89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AD3E394" wp14:editId="7DCE6307">
                  <wp:extent cx="276225" cy="295275"/>
                  <wp:effectExtent l="0" t="0" r="9525" b="9525"/>
                  <wp:docPr id="89641079" name="Picture 896410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3D87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45E9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DAF6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E04F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1BA0192" wp14:editId="07DB2BF6">
                  <wp:extent cx="330305" cy="353085"/>
                  <wp:effectExtent l="0" t="0" r="0" b="8890"/>
                  <wp:docPr id="1395027333" name="Picture 1395027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23533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</w:t>
            </w:r>
          </w:p>
        </w:tc>
      </w:tr>
      <w:tr w:rsidR="002A74F6" w:rsidRPr="009F1319" w14:paraId="493FA807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1025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232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323232"/>
                <w:sz w:val="18"/>
                <w:szCs w:val="18"/>
                <w:lang w:eastAsia="en-AU"/>
              </w:rPr>
              <w:t>Kapferer et al. 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3AB7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5837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05B0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0A7E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E3241D2" wp14:editId="6914241A">
                  <wp:extent cx="276225" cy="295275"/>
                  <wp:effectExtent l="0" t="0" r="9525" b="9525"/>
                  <wp:docPr id="1582746805" name="Picture 1582746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6481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4B9DB60" wp14:editId="2921DB3A">
                  <wp:extent cx="276225" cy="295275"/>
                  <wp:effectExtent l="0" t="0" r="9525" b="9525"/>
                  <wp:docPr id="1975578983" name="Picture 19755789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7BDB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70EB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2E40263" wp14:editId="503C39ED">
                  <wp:extent cx="330305" cy="353085"/>
                  <wp:effectExtent l="0" t="0" r="0" b="8890"/>
                  <wp:docPr id="322780701" name="Picture 322780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D7E5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5B2D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AC21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4B9F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1870826" wp14:editId="2450657C">
                  <wp:extent cx="276225" cy="295275"/>
                  <wp:effectExtent l="0" t="0" r="9525" b="9525"/>
                  <wp:docPr id="56126115" name="Picture 56126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B2EC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</w:t>
            </w:r>
          </w:p>
        </w:tc>
      </w:tr>
      <w:tr w:rsidR="002A74F6" w:rsidRPr="009F1319" w14:paraId="644CFCA7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DF96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berholzer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5844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B520B0E" wp14:editId="557EFD17">
                  <wp:extent cx="276225" cy="295275"/>
                  <wp:effectExtent l="0" t="0" r="9525" b="9525"/>
                  <wp:docPr id="1056218720" name="Picture 10562187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FDFC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3C02F81" wp14:editId="7EEB1AA9">
                  <wp:extent cx="276225" cy="295275"/>
                  <wp:effectExtent l="0" t="0" r="9525" b="9525"/>
                  <wp:docPr id="1088095235" name="Picture 1088095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7815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C6ACB72" wp14:editId="480B863E">
                  <wp:extent cx="276225" cy="295275"/>
                  <wp:effectExtent l="0" t="0" r="9525" b="9525"/>
                  <wp:docPr id="1925506516" name="Picture 1925506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905F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D29CA57" wp14:editId="4744794B">
                  <wp:extent cx="276225" cy="295275"/>
                  <wp:effectExtent l="0" t="0" r="9525" b="9525"/>
                  <wp:docPr id="1397681706" name="Picture 1397681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608F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8EE1EAB" wp14:editId="521B5997">
                  <wp:extent cx="276225" cy="295275"/>
                  <wp:effectExtent l="0" t="0" r="9525" b="9525"/>
                  <wp:docPr id="1772498603" name="Picture 1772498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35D8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7616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E48DD07" wp14:editId="4C545A51">
                  <wp:extent cx="276225" cy="295275"/>
                  <wp:effectExtent l="0" t="0" r="9525" b="9525"/>
                  <wp:docPr id="813377209" name="Picture 813377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16F9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290E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EC03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1026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B19AA2B" wp14:editId="02A21E2C">
                  <wp:extent cx="276225" cy="295275"/>
                  <wp:effectExtent l="0" t="0" r="9525" b="9525"/>
                  <wp:docPr id="1309827884" name="Picture 13098278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51B81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</w:t>
            </w:r>
          </w:p>
        </w:tc>
      </w:tr>
      <w:tr w:rsidR="002A74F6" w:rsidRPr="009F1319" w14:paraId="2085AD86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575D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ckey et al.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7D8B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06C3CB4" wp14:editId="73617A24">
                  <wp:extent cx="276225" cy="295275"/>
                  <wp:effectExtent l="0" t="0" r="9525" b="9525"/>
                  <wp:docPr id="1245109028" name="Picture 1245109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26D5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D97A31F" wp14:editId="3D59D9C4">
                  <wp:extent cx="276225" cy="295275"/>
                  <wp:effectExtent l="0" t="0" r="9525" b="9525"/>
                  <wp:docPr id="1352809872" name="Picture 13528098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9F35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B0417A2" wp14:editId="270B7D1E">
                  <wp:extent cx="337973" cy="362114"/>
                  <wp:effectExtent l="0" t="0" r="5080" b="0"/>
                  <wp:docPr id="130163584" name="Picture 130163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9C5D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ECBA483" wp14:editId="657333C4">
                  <wp:extent cx="276225" cy="295275"/>
                  <wp:effectExtent l="0" t="0" r="9525" b="9525"/>
                  <wp:docPr id="733488816" name="Picture 7334888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7DCD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F95E1EA" wp14:editId="04087D37">
                  <wp:extent cx="276225" cy="295275"/>
                  <wp:effectExtent l="0" t="0" r="9525" b="9525"/>
                  <wp:docPr id="2040059485" name="Picture 2040059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0EB9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BE45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4B86B17" wp14:editId="41F12F77">
                  <wp:extent cx="330305" cy="353085"/>
                  <wp:effectExtent l="0" t="0" r="0" b="8890"/>
                  <wp:docPr id="572485854" name="Picture 5724858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4A73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FC45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B415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7D39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CB6C777" wp14:editId="6B0EF4E6">
                  <wp:extent cx="330305" cy="353085"/>
                  <wp:effectExtent l="0" t="0" r="0" b="8890"/>
                  <wp:docPr id="1623381686" name="Picture 1623381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5DC3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</w:p>
        </w:tc>
      </w:tr>
      <w:tr w:rsidR="002A74F6" w:rsidRPr="009F1319" w14:paraId="3CBDC0F6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C38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iroozmand et al. 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0B1D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7D5FF23" wp14:editId="27A9A4A1">
                  <wp:extent cx="276225" cy="295275"/>
                  <wp:effectExtent l="0" t="0" r="9525" b="9525"/>
                  <wp:docPr id="1712406832" name="Picture 17124068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3791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21D6FD5" wp14:editId="2E5812D3">
                  <wp:extent cx="276225" cy="295275"/>
                  <wp:effectExtent l="0" t="0" r="9525" b="9525"/>
                  <wp:docPr id="172106851" name="Picture 1721068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96E7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3D6F755" wp14:editId="68DB20B6">
                  <wp:extent cx="337973" cy="362114"/>
                  <wp:effectExtent l="0" t="0" r="5080" b="0"/>
                  <wp:docPr id="1459987315" name="Picture 1459987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F1EB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982E618" wp14:editId="6DC209D9">
                  <wp:extent cx="276225" cy="295275"/>
                  <wp:effectExtent l="0" t="0" r="9525" b="9525"/>
                  <wp:docPr id="948811934" name="Picture 9488119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A7D1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800AF96" wp14:editId="5D5CDABE">
                  <wp:extent cx="276225" cy="295275"/>
                  <wp:effectExtent l="0" t="0" r="9525" b="9525"/>
                  <wp:docPr id="300352330" name="Picture 300352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DCC0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9C96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E408F47" wp14:editId="1DC571FC">
                  <wp:extent cx="337973" cy="362114"/>
                  <wp:effectExtent l="0" t="0" r="5080" b="0"/>
                  <wp:docPr id="452526219" name="Picture 452526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FE3D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5434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35BF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B72F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AB28632" wp14:editId="6DD30819">
                  <wp:extent cx="276225" cy="295275"/>
                  <wp:effectExtent l="0" t="0" r="9525" b="9525"/>
                  <wp:docPr id="1107617433" name="Picture 1107617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6209B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</w:t>
            </w:r>
          </w:p>
        </w:tc>
      </w:tr>
      <w:tr w:rsidR="002A74F6" w:rsidRPr="009F1319" w14:paraId="4B877B23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0715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lutzkey et al. 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29C80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3EAA26A" wp14:editId="6B6595BF">
                  <wp:extent cx="276225" cy="295275"/>
                  <wp:effectExtent l="0" t="0" r="9525" b="9525"/>
                  <wp:docPr id="889346277" name="Picture 889346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B030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32EA70A" wp14:editId="1FCAFEC8">
                  <wp:extent cx="276225" cy="295275"/>
                  <wp:effectExtent l="0" t="0" r="9525" b="9525"/>
                  <wp:docPr id="1040949301" name="Picture 1040949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F87D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99CF175" wp14:editId="24E7F530">
                  <wp:extent cx="276225" cy="295275"/>
                  <wp:effectExtent l="0" t="0" r="9525" b="9525"/>
                  <wp:docPr id="683127019" name="Picture 683127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A552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1B60A8D" wp14:editId="6FBFB470">
                  <wp:extent cx="276225" cy="295275"/>
                  <wp:effectExtent l="0" t="0" r="9525" b="9525"/>
                  <wp:docPr id="587196509" name="Picture 587196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2DA5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87A1836" wp14:editId="6EFF9C44">
                  <wp:extent cx="330305" cy="353085"/>
                  <wp:effectExtent l="0" t="0" r="0" b="8890"/>
                  <wp:docPr id="757070985" name="Picture 757070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0306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C9FC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F1AD5EF" wp14:editId="238E2E22">
                  <wp:extent cx="276225" cy="295275"/>
                  <wp:effectExtent l="0" t="0" r="9525" b="9525"/>
                  <wp:docPr id="1119308621" name="Picture 11193086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708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EB47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E601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9664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08C8EF1" wp14:editId="4B547D0E">
                  <wp:extent cx="330305" cy="353085"/>
                  <wp:effectExtent l="0" t="0" r="0" b="8890"/>
                  <wp:docPr id="695068725" name="Picture 6950687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507C2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</w:p>
        </w:tc>
      </w:tr>
      <w:tr w:rsidR="002A74F6" w:rsidRPr="009F1319" w14:paraId="40CDA02F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BC98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  <w:lang w:eastAsia="en-AU"/>
              </w:rPr>
              <w:t>Ebrahim and Naidoo 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E20E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34E6332" wp14:editId="71403839">
                  <wp:extent cx="276225" cy="295275"/>
                  <wp:effectExtent l="0" t="0" r="9525" b="9525"/>
                  <wp:docPr id="1657879752" name="Picture 16578797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0D28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7B9D25A" wp14:editId="3EC7A9FA">
                  <wp:extent cx="276225" cy="295275"/>
                  <wp:effectExtent l="0" t="0" r="9525" b="9525"/>
                  <wp:docPr id="1224867848" name="Picture 12248678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936A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CD0A926" wp14:editId="3BF5DBAA">
                  <wp:extent cx="337973" cy="362114"/>
                  <wp:effectExtent l="0" t="0" r="5080" b="0"/>
                  <wp:docPr id="755554435" name="Picture 755554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23B5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1F8DFD3" wp14:editId="23AF7E0A">
                  <wp:extent cx="276225" cy="295275"/>
                  <wp:effectExtent l="0" t="0" r="9525" b="9525"/>
                  <wp:docPr id="1052386917" name="Picture 10523869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C86C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E831E0D" wp14:editId="27249917">
                  <wp:extent cx="276225" cy="295275"/>
                  <wp:effectExtent l="0" t="0" r="9525" b="9525"/>
                  <wp:docPr id="1106808939" name="Picture 1106808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B3CE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C8E7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211BBF5" wp14:editId="3D646D1D">
                  <wp:extent cx="337973" cy="362114"/>
                  <wp:effectExtent l="0" t="0" r="5080" b="0"/>
                  <wp:docPr id="924447519" name="Picture 924447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21A3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45F3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4788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170F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0BAB379" wp14:editId="2583FCCE">
                  <wp:extent cx="330305" cy="353085"/>
                  <wp:effectExtent l="0" t="0" r="0" b="8890"/>
                  <wp:docPr id="916411925" name="Picture 9164119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7B954" w14:textId="77777777" w:rsidR="002A74F6" w:rsidRPr="007E7E5F" w:rsidRDefault="002A74F6" w:rsidP="00681910">
            <w:pPr>
              <w:spacing w:after="0" w:line="240" w:lineRule="auto"/>
              <w:ind w:right="27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</w:p>
        </w:tc>
      </w:tr>
      <w:tr w:rsidR="002A74F6" w:rsidRPr="009F1319" w14:paraId="4D4B7D1C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70EA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ópez-Jornet, et al.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A05D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3862820" wp14:editId="5CBE43CB">
                  <wp:extent cx="276225" cy="295275"/>
                  <wp:effectExtent l="0" t="0" r="9525" b="9525"/>
                  <wp:docPr id="280237232" name="Picture 280237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FF06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A3B995E" wp14:editId="2B775DBA">
                  <wp:extent cx="276225" cy="295275"/>
                  <wp:effectExtent l="0" t="0" r="9525" b="9525"/>
                  <wp:docPr id="1967955002" name="Picture 1967955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5DE9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D53735A" wp14:editId="257D01D0">
                  <wp:extent cx="276225" cy="295275"/>
                  <wp:effectExtent l="0" t="0" r="9525" b="9525"/>
                  <wp:docPr id="1596358262" name="Picture 1596358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79B5A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7BB524B" wp14:editId="7850D6E4">
                  <wp:extent cx="276225" cy="295275"/>
                  <wp:effectExtent l="0" t="0" r="9525" b="9525"/>
                  <wp:docPr id="492146284" name="Picture 492146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A9D3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050EC40" wp14:editId="4B84442B">
                  <wp:extent cx="330305" cy="353085"/>
                  <wp:effectExtent l="0" t="0" r="0" b="8890"/>
                  <wp:docPr id="1021386381" name="Picture 1021386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EF14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AC22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C37F532" wp14:editId="79C65541">
                  <wp:extent cx="276225" cy="295275"/>
                  <wp:effectExtent l="0" t="0" r="9525" b="9525"/>
                  <wp:docPr id="1844326170" name="Picture 1844326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8179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D83C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60CD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764E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8C19380" wp14:editId="45447D20">
                  <wp:extent cx="276225" cy="295275"/>
                  <wp:effectExtent l="0" t="0" r="9525" b="9525"/>
                  <wp:docPr id="109481161" name="Picture 109481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5DE3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</w:t>
            </w:r>
          </w:p>
        </w:tc>
      </w:tr>
      <w:tr w:rsidR="002A74F6" w:rsidRPr="009F1319" w14:paraId="5EDCA8B2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B88C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ead et al.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BA39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F81167B" wp14:editId="46484F10">
                  <wp:extent cx="276225" cy="295275"/>
                  <wp:effectExtent l="0" t="0" r="9525" b="9525"/>
                  <wp:docPr id="747095837" name="Picture 7470958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0D65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F0E05AF" wp14:editId="37FCE17E">
                  <wp:extent cx="276225" cy="295275"/>
                  <wp:effectExtent l="0" t="0" r="9525" b="9525"/>
                  <wp:docPr id="946548358" name="Picture 946548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C923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B636D38" wp14:editId="3062045E">
                  <wp:extent cx="337973" cy="362114"/>
                  <wp:effectExtent l="0" t="0" r="5080" b="0"/>
                  <wp:docPr id="1858360333" name="Picture 1858360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1249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B4E49EA" wp14:editId="45765F96">
                  <wp:extent cx="276225" cy="295275"/>
                  <wp:effectExtent l="0" t="0" r="9525" b="9525"/>
                  <wp:docPr id="1291467193" name="Picture 1291467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47C1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93DE591" wp14:editId="069CD0FC">
                  <wp:extent cx="276225" cy="295275"/>
                  <wp:effectExtent l="0" t="0" r="9525" b="9525"/>
                  <wp:docPr id="1403987844" name="Picture 14039878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90E5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7075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909F6D6" wp14:editId="1E4F5ECA">
                  <wp:extent cx="337973" cy="362114"/>
                  <wp:effectExtent l="0" t="0" r="5080" b="0"/>
                  <wp:docPr id="945607138" name="Picture 945607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933474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36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1DDF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C1CB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6CB8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C0B6F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5F42633" wp14:editId="626A62EB">
                  <wp:extent cx="330305" cy="353085"/>
                  <wp:effectExtent l="0" t="0" r="0" b="8890"/>
                  <wp:docPr id="1145908055" name="Picture 11459080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F7D0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</w:p>
        </w:tc>
      </w:tr>
      <w:tr w:rsidR="002A74F6" w:rsidRPr="009F1319" w14:paraId="4A8964E5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09A1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Levin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5487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661BCE5" wp14:editId="0E9869C5">
                  <wp:extent cx="276225" cy="295275"/>
                  <wp:effectExtent l="0" t="0" r="9525" b="9525"/>
                  <wp:docPr id="1457526967" name="Picture 14575269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ACA3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81E7679" wp14:editId="13B3B383">
                  <wp:extent cx="276225" cy="295275"/>
                  <wp:effectExtent l="0" t="0" r="9525" b="9525"/>
                  <wp:docPr id="693053882" name="Picture 6930538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C5B8C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FFA5ADD" wp14:editId="727CCBEA">
                  <wp:extent cx="276225" cy="295275"/>
                  <wp:effectExtent l="0" t="0" r="9525" b="9525"/>
                  <wp:docPr id="287384323" name="Picture 287384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0F33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8A7C51F" wp14:editId="17420C82">
                  <wp:extent cx="276225" cy="295275"/>
                  <wp:effectExtent l="0" t="0" r="9525" b="9525"/>
                  <wp:docPr id="890098120" name="Picture 890098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F20E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BE68D53" wp14:editId="36C88889">
                  <wp:extent cx="330305" cy="353085"/>
                  <wp:effectExtent l="0" t="0" r="0" b="8890"/>
                  <wp:docPr id="469083173" name="Picture 469083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F1AD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63FF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62AD260" wp14:editId="73D58836">
                  <wp:extent cx="276225" cy="295275"/>
                  <wp:effectExtent l="0" t="0" r="9525" b="9525"/>
                  <wp:docPr id="2017540563" name="Picture 2017540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FC81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CB69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4647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E0A6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1D76990" wp14:editId="1FF9B386">
                  <wp:extent cx="330305" cy="353085"/>
                  <wp:effectExtent l="0" t="0" r="0" b="8890"/>
                  <wp:docPr id="319031582" name="Picture 319031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12872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</w:t>
            </w:r>
          </w:p>
        </w:tc>
      </w:tr>
      <w:tr w:rsidR="002A74F6" w:rsidRPr="009F1319" w14:paraId="29D9E87E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089F9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ieser et al. 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9D4B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968D8F9" wp14:editId="56589243">
                  <wp:extent cx="276225" cy="295275"/>
                  <wp:effectExtent l="0" t="0" r="9525" b="9525"/>
                  <wp:docPr id="353198528" name="Picture 3531985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1963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EEFEAF6" wp14:editId="751591F1">
                  <wp:extent cx="276225" cy="295275"/>
                  <wp:effectExtent l="0" t="0" r="9525" b="9525"/>
                  <wp:docPr id="1996241601" name="Picture 1996241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BB45D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78CBBB1" wp14:editId="4D0959EE">
                  <wp:extent cx="276225" cy="295275"/>
                  <wp:effectExtent l="0" t="0" r="9525" b="9525"/>
                  <wp:docPr id="1189030912" name="Picture 11890309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3101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D97C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ACBD720" wp14:editId="7908D464">
                  <wp:extent cx="330305" cy="353085"/>
                  <wp:effectExtent l="0" t="0" r="0" b="8890"/>
                  <wp:docPr id="2084812018" name="Picture 2084812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07617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2329" cy="355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3869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EAFD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2C90493" wp14:editId="54C16C2B">
                  <wp:extent cx="276225" cy="295275"/>
                  <wp:effectExtent l="0" t="0" r="9525" b="9525"/>
                  <wp:docPr id="1701651255" name="Picture 1701651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C76F0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BB8F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4C00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E7E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727D4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B5F95A0" wp14:editId="3CFBD319">
                  <wp:extent cx="276225" cy="295275"/>
                  <wp:effectExtent l="0" t="0" r="9525" b="9525"/>
                  <wp:docPr id="1439710953" name="Picture 14397109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2767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FC9B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F1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derate</w:t>
            </w:r>
          </w:p>
        </w:tc>
      </w:tr>
      <w:tr w:rsidR="002A74F6" w:rsidRPr="009F1319" w14:paraId="12F2DCE4" w14:textId="77777777" w:rsidTr="00681910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8E50B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7A47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D88C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4230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00E31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616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F03C3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02B08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F878E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02E87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59FA5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A7C66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3077A" w14:textId="77777777" w:rsidR="002A74F6" w:rsidRPr="007E7E5F" w:rsidRDefault="002A74F6" w:rsidP="00681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</w:tbl>
    <w:p w14:paraId="0A10DD30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</w:p>
    <w:p w14:paraId="4402436B" w14:textId="77777777" w:rsidR="002A74F6" w:rsidRPr="00F44A15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F44A15">
        <w:rPr>
          <w:rFonts w:ascii="Times New Roman" w:hAnsi="Times New Roman" w:cs="Times New Roman"/>
          <w:sz w:val="28"/>
          <w:szCs w:val="28"/>
        </w:rPr>
        <w:t>Key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23DE33DC" wp14:editId="1E78473B">
            <wp:extent cx="276225" cy="295275"/>
            <wp:effectExtent l="0" t="0" r="9525" b="9525"/>
            <wp:docPr id="1967276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27676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 xml:space="preserve"> Low risk 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075160C7" wp14:editId="57FA6A90">
            <wp:extent cx="276225" cy="295275"/>
            <wp:effectExtent l="0" t="0" r="9525" b="9525"/>
            <wp:docPr id="57407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0761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62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 xml:space="preserve">High risk </w:t>
      </w:r>
      <w:r w:rsidRPr="00F44A15">
        <w:rPr>
          <w:noProof/>
          <w:sz w:val="24"/>
          <w:szCs w:val="24"/>
          <w:lang w:val="en-IN" w:eastAsia="en-IN"/>
        </w:rPr>
        <w:drawing>
          <wp:inline distT="0" distB="0" distL="0" distR="0" wp14:anchorId="3CD6FFF6" wp14:editId="1F265E8E">
            <wp:extent cx="266700" cy="285750"/>
            <wp:effectExtent l="0" t="0" r="0" b="0"/>
            <wp:docPr id="1401625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6258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67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4A15">
        <w:rPr>
          <w:rFonts w:ascii="Times New Roman" w:hAnsi="Times New Roman" w:cs="Times New Roman"/>
          <w:sz w:val="28"/>
          <w:szCs w:val="28"/>
        </w:rPr>
        <w:t>Unsure</w:t>
      </w:r>
    </w:p>
    <w:p w14:paraId="25E13691" w14:textId="77777777" w:rsidR="002A74F6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F71238" w14:textId="77777777" w:rsidR="002A74F6" w:rsidRPr="00F44A15" w:rsidRDefault="002A74F6" w:rsidP="002A74F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32"/>
          <w:szCs w:val="32"/>
        </w:rPr>
      </w:pPr>
    </w:p>
    <w:p w14:paraId="6082DB5D" w14:textId="77777777" w:rsidR="002A74F6" w:rsidRDefault="002A74F6" w:rsidP="002A74F6">
      <w:pPr>
        <w:rPr>
          <w:rFonts w:asciiTheme="majorBidi" w:hAnsiTheme="majorBidi" w:cstheme="majorBidi"/>
        </w:rPr>
      </w:pPr>
    </w:p>
    <w:p w14:paraId="172663A4" w14:textId="77777777" w:rsidR="00577433" w:rsidRDefault="00577433"/>
    <w:sectPr w:rsidR="00577433" w:rsidSect="00D25608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A92408" w14:textId="77777777" w:rsidR="00C70AAA" w:rsidRDefault="00C70AAA">
      <w:pPr>
        <w:spacing w:after="0" w:line="240" w:lineRule="auto"/>
      </w:pPr>
      <w:r>
        <w:separator/>
      </w:r>
    </w:p>
  </w:endnote>
  <w:endnote w:type="continuationSeparator" w:id="0">
    <w:p w14:paraId="3E4D46F9" w14:textId="77777777" w:rsidR="00C70AAA" w:rsidRDefault="00C70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473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16F6F2" w14:textId="77777777" w:rsidR="00C70AAA" w:rsidRDefault="002A74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0C7E14" w14:textId="77777777" w:rsidR="00C70AAA" w:rsidRDefault="00C70A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97F25" w14:textId="77777777" w:rsidR="00C70AAA" w:rsidRDefault="00C70AAA">
      <w:pPr>
        <w:spacing w:after="0" w:line="240" w:lineRule="auto"/>
      </w:pPr>
      <w:r>
        <w:separator/>
      </w:r>
    </w:p>
  </w:footnote>
  <w:footnote w:type="continuationSeparator" w:id="0">
    <w:p w14:paraId="56801285" w14:textId="77777777" w:rsidR="00C70AAA" w:rsidRDefault="00C70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4F6"/>
    <w:rsid w:val="002A74F6"/>
    <w:rsid w:val="00577433"/>
    <w:rsid w:val="007A2ABE"/>
    <w:rsid w:val="009A3D3A"/>
    <w:rsid w:val="00C70AAA"/>
    <w:rsid w:val="00D25608"/>
    <w:rsid w:val="00F0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9240F"/>
  <w15:chartTrackingRefBased/>
  <w15:docId w15:val="{7F6E13CF-6726-4250-9ABF-5E7D022BF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4F6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4F6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74F6"/>
    <w:rPr>
      <w:rFonts w:ascii="Cambria" w:eastAsia="Times New Roman" w:hAnsi="Cambria" w:cs="Times New Roman"/>
      <w:b/>
      <w:bCs/>
      <w:i/>
      <w:iCs/>
      <w:sz w:val="28"/>
      <w:szCs w:val="28"/>
      <w:lang w:val="en-US" w:eastAsia="pt-BR"/>
    </w:rPr>
  </w:style>
  <w:style w:type="table" w:styleId="TableGrid">
    <w:name w:val="Table Grid"/>
    <w:basedOn w:val="TableNormal"/>
    <w:uiPriority w:val="39"/>
    <w:rsid w:val="002A74F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74F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A7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4F6"/>
    <w:rPr>
      <w:lang w:val="en-AU"/>
    </w:rPr>
  </w:style>
  <w:style w:type="paragraph" w:customStyle="1" w:styleId="xmsonormal">
    <w:name w:val="x_msonormal"/>
    <w:basedOn w:val="Normal"/>
    <w:rsid w:val="002A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rm">
    <w:name w:val="term"/>
    <w:basedOn w:val="DefaultParagraphFont"/>
    <w:rsid w:val="002A7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knowledge.com" TargetMode="Externa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://www.scopus.com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pubmed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embase.co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ochranelibrary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9</Words>
  <Characters>757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riya Murugan</dc:creator>
  <cp:keywords/>
  <dc:description/>
  <cp:lastModifiedBy>Sreepriya Murugan</cp:lastModifiedBy>
  <cp:revision>3</cp:revision>
  <dcterms:created xsi:type="dcterms:W3CDTF">2023-08-10T05:10:00Z</dcterms:created>
  <dcterms:modified xsi:type="dcterms:W3CDTF">2023-08-11T08:23:00Z</dcterms:modified>
</cp:coreProperties>
</file>